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03C7" w:rsidRPr="002904D0" w:rsidRDefault="00672832" w:rsidP="00D67F7F">
      <w:pPr>
        <w:adjustRightInd w:val="0"/>
        <w:snapToGrid w:val="0"/>
        <w:spacing w:line="340" w:lineRule="atLeast"/>
        <w:jc w:val="center"/>
        <w:rPr>
          <w:rStyle w:val="longtext"/>
          <w:b/>
          <w:sz w:val="36"/>
          <w:szCs w:val="36"/>
          <w:shd w:val="clear" w:color="auto" w:fill="FFFFFF"/>
          <w:lang w:val="en-US"/>
        </w:rPr>
      </w:pPr>
      <w:proofErr w:type="spellStart"/>
      <w:r w:rsidRPr="002904D0">
        <w:rPr>
          <w:b/>
          <w:sz w:val="36"/>
          <w:szCs w:val="36"/>
        </w:rPr>
        <w:t>Supplementary</w:t>
      </w:r>
      <w:proofErr w:type="spellEnd"/>
      <w:r w:rsidRPr="002904D0">
        <w:rPr>
          <w:b/>
          <w:sz w:val="36"/>
          <w:szCs w:val="36"/>
        </w:rPr>
        <w:t xml:space="preserve"> </w:t>
      </w:r>
      <w:proofErr w:type="spellStart"/>
      <w:r w:rsidRPr="002904D0">
        <w:rPr>
          <w:b/>
          <w:sz w:val="36"/>
          <w:szCs w:val="36"/>
        </w:rPr>
        <w:t>Materials</w:t>
      </w:r>
      <w:proofErr w:type="spellEnd"/>
    </w:p>
    <w:p w:rsidR="006B2B56" w:rsidRPr="006B2B56" w:rsidRDefault="006B2B56" w:rsidP="00C72493">
      <w:pPr>
        <w:pStyle w:val="Mdeck6figurebody"/>
        <w:spacing w:before="240"/>
        <w:rPr>
          <w:rStyle w:val="longtext"/>
          <w:shd w:val="clear" w:color="auto" w:fill="FFFFFF"/>
        </w:rPr>
      </w:pPr>
      <w:r w:rsidRPr="006B2B56">
        <w:rPr>
          <w:rStyle w:val="longtext"/>
          <w:noProof/>
          <w:shd w:val="clear" w:color="auto" w:fill="FFFFFF"/>
          <w:lang w:eastAsia="zh-CN" w:bidi="ar-SA"/>
        </w:rPr>
        <w:drawing>
          <wp:inline distT="0" distB="0" distL="0" distR="0">
            <wp:extent cx="5580000" cy="2416063"/>
            <wp:effectExtent l="0" t="0" r="1905" b="3810"/>
            <wp:docPr id="14" name="Picture 14" descr="C:\Users\MDPI\Desktop\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DPI\Desktop\s1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2416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6FE9" w:rsidRPr="002904D0" w:rsidRDefault="005A6FE9" w:rsidP="00790B43">
      <w:pPr>
        <w:pStyle w:val="Mdeck6figurecaption"/>
        <w:rPr>
          <w:rStyle w:val="longtext"/>
        </w:rPr>
      </w:pPr>
      <w:r w:rsidRPr="002904D0">
        <w:rPr>
          <w:rStyle w:val="longtext"/>
          <w:b/>
        </w:rPr>
        <w:t>Figure S1</w:t>
      </w:r>
      <w:r w:rsidR="00790B43" w:rsidRPr="002904D0">
        <w:rPr>
          <w:rStyle w:val="longtext"/>
          <w:b/>
        </w:rPr>
        <w:t>.</w:t>
      </w:r>
      <w:r w:rsidR="00955271" w:rsidRPr="002904D0">
        <w:rPr>
          <w:rStyle w:val="longtext"/>
        </w:rPr>
        <w:t xml:space="preserve"> A UV-</w:t>
      </w:r>
      <w:r w:rsidR="00DD2608" w:rsidRPr="002904D0">
        <w:rPr>
          <w:rStyle w:val="longtext"/>
        </w:rPr>
        <w:t>VIS</w:t>
      </w:r>
      <w:r w:rsidR="00955271" w:rsidRPr="002904D0">
        <w:rPr>
          <w:rStyle w:val="longtext"/>
        </w:rPr>
        <w:t xml:space="preserve"> chromatogram (200–</w:t>
      </w:r>
      <w:r w:rsidRPr="002904D0">
        <w:rPr>
          <w:rStyle w:val="longtext"/>
        </w:rPr>
        <w:t>800 nm) of the crude bacterial extract of HU36 containing carotenoids and MQ-7.</w:t>
      </w:r>
    </w:p>
    <w:p w:rsidR="00061AD5" w:rsidRDefault="00061AD5" w:rsidP="00790B43">
      <w:pPr>
        <w:pStyle w:val="Mdeck6figurebody"/>
      </w:pPr>
      <w:r>
        <w:rPr>
          <w:noProof/>
          <w:lang w:eastAsia="zh-CN" w:bidi="ar-SA"/>
        </w:rPr>
        <w:drawing>
          <wp:inline distT="0" distB="0" distL="0" distR="0" wp14:anchorId="65A1C8EE" wp14:editId="0AA63033">
            <wp:extent cx="3240000" cy="2591020"/>
            <wp:effectExtent l="0" t="0" r="0" b="0"/>
            <wp:docPr id="30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3337" b="4074"/>
                    <a:stretch/>
                  </pic:blipFill>
                  <pic:spPr bwMode="auto">
                    <a:xfrm>
                      <a:off x="0" y="0"/>
                      <a:ext cx="3240000" cy="2591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A6FE9" w:rsidRPr="005A6FE9" w:rsidRDefault="005A6FE9" w:rsidP="006344B9">
      <w:pPr>
        <w:pStyle w:val="Mdeck6figurecaption"/>
        <w:spacing w:after="0"/>
      </w:pPr>
      <w:r w:rsidRPr="00790B43">
        <w:rPr>
          <w:b/>
        </w:rPr>
        <w:t>Figure</w:t>
      </w:r>
      <w:r w:rsidRPr="002904D0">
        <w:rPr>
          <w:b/>
        </w:rPr>
        <w:t xml:space="preserve"> S2</w:t>
      </w:r>
      <w:r w:rsidR="00790B43" w:rsidRPr="002904D0">
        <w:rPr>
          <w:b/>
        </w:rPr>
        <w:t>.</w:t>
      </w:r>
      <w:r w:rsidRPr="002904D0">
        <w:rPr>
          <w:rStyle w:val="longtext"/>
        </w:rPr>
        <w:t xml:space="preserve"> </w:t>
      </w:r>
      <w:r w:rsidRPr="002904D0">
        <w:t>Ir</w:t>
      </w:r>
      <w:r w:rsidRPr="005A6FE9">
        <w:t xml:space="preserve">on-induced autoxidation of carotenoids HU36 (10 </w:t>
      </w:r>
      <w:r w:rsidR="00925A9C" w:rsidRPr="00925A9C">
        <w:rPr>
          <w:rFonts w:cs="Times New Roman"/>
        </w:rPr>
        <w:t>μ</w:t>
      </w:r>
      <w:r w:rsidR="00925A9C">
        <w:t>mol·</w:t>
      </w:r>
      <w:r w:rsidRPr="005A6FE9">
        <w:t>L</w:t>
      </w:r>
      <w:r w:rsidR="00925A9C" w:rsidRPr="00925A9C">
        <w:rPr>
          <w:vertAlign w:val="superscript"/>
        </w:rPr>
        <w:t>−</w:t>
      </w:r>
      <w:r w:rsidRPr="005A6FE9">
        <w:rPr>
          <w:vertAlign w:val="superscript"/>
        </w:rPr>
        <w:t>1</w:t>
      </w:r>
      <w:r w:rsidRPr="005A6FE9">
        <w:t xml:space="preserve">) with and without MQ-7. The </w:t>
      </w:r>
      <w:r w:rsidRPr="00CC7CEB">
        <w:rPr>
          <w:i/>
        </w:rPr>
        <w:t>Y</w:t>
      </w:r>
      <w:r w:rsidRPr="005A6FE9">
        <w:t xml:space="preserve">-axis displays the residual carotenoid concentration after 4 h of reaction at </w:t>
      </w:r>
      <w:r w:rsidR="00CC7CEB">
        <w:br/>
      </w:r>
      <w:r w:rsidRPr="005A6FE9">
        <w:t>pH 4. Initial iron concentrations were selected so as to maximize autoxidation after 4</w:t>
      </w:r>
      <w:r w:rsidR="00925A9C">
        <w:t xml:space="preserve"> </w:t>
      </w:r>
      <w:r w:rsidRPr="005A6FE9">
        <w:t xml:space="preserve">h: </w:t>
      </w:r>
      <w:r w:rsidR="00CC7CEB">
        <w:br/>
      </w:r>
      <w:r w:rsidRPr="005A6FE9">
        <w:t>50</w:t>
      </w:r>
      <w:r w:rsidR="00925A9C">
        <w:t xml:space="preserve"> </w:t>
      </w:r>
      <w:r w:rsidR="00925A9C" w:rsidRPr="00925A9C">
        <w:rPr>
          <w:rFonts w:cs="Times New Roman"/>
        </w:rPr>
        <w:t>μ</w:t>
      </w:r>
      <w:r w:rsidRPr="005A6FE9">
        <w:t>mol</w:t>
      </w:r>
      <w:r w:rsidR="00925A9C">
        <w:t>·</w:t>
      </w:r>
      <w:r w:rsidRPr="005A6FE9">
        <w:t>L</w:t>
      </w:r>
      <w:r w:rsidR="00925A9C" w:rsidRPr="00925A9C">
        <w:rPr>
          <w:vertAlign w:val="superscript"/>
        </w:rPr>
        <w:t>−</w:t>
      </w:r>
      <w:r w:rsidRPr="005A6FE9">
        <w:rPr>
          <w:vertAlign w:val="superscript"/>
        </w:rPr>
        <w:t>1</w:t>
      </w:r>
      <w:r w:rsidRPr="005A6FE9">
        <w:t xml:space="preserve"> </w:t>
      </w:r>
      <w:proofErr w:type="spellStart"/>
      <w:r w:rsidRPr="005A6FE9">
        <w:t>Fe</w:t>
      </w:r>
      <w:r w:rsidRPr="005A6FE9">
        <w:rPr>
          <w:vertAlign w:val="superscript"/>
        </w:rPr>
        <w:t>II</w:t>
      </w:r>
      <w:proofErr w:type="spellEnd"/>
      <w:r w:rsidRPr="005A6FE9">
        <w:t xml:space="preserve">, 100 </w:t>
      </w:r>
      <w:r w:rsidR="00925A9C" w:rsidRPr="00925A9C">
        <w:rPr>
          <w:rFonts w:cs="Times New Roman"/>
        </w:rPr>
        <w:t>μ</w:t>
      </w:r>
      <w:r w:rsidRPr="005A6FE9">
        <w:t>mol</w:t>
      </w:r>
      <w:r w:rsidR="00925A9C">
        <w:t>·</w:t>
      </w:r>
      <w:r w:rsidRPr="005A6FE9">
        <w:t>L</w:t>
      </w:r>
      <w:r w:rsidR="00925A9C" w:rsidRPr="00925A9C">
        <w:rPr>
          <w:vertAlign w:val="superscript"/>
        </w:rPr>
        <w:t>−</w:t>
      </w:r>
      <w:r w:rsidRPr="005A6FE9">
        <w:rPr>
          <w:vertAlign w:val="superscript"/>
        </w:rPr>
        <w:t>1</w:t>
      </w:r>
      <w:r w:rsidRPr="005A6FE9">
        <w:t xml:space="preserve"> </w:t>
      </w:r>
      <w:proofErr w:type="spellStart"/>
      <w:r w:rsidRPr="005A6FE9">
        <w:t>Fe</w:t>
      </w:r>
      <w:r w:rsidRPr="005A6FE9">
        <w:rPr>
          <w:vertAlign w:val="superscript"/>
        </w:rPr>
        <w:t>III</w:t>
      </w:r>
      <w:proofErr w:type="spellEnd"/>
      <w:r w:rsidRPr="005A6FE9">
        <w:t xml:space="preserve"> and 0.5</w:t>
      </w:r>
      <w:r w:rsidR="00925A9C">
        <w:t xml:space="preserve"> </w:t>
      </w:r>
      <w:r w:rsidR="00925A9C" w:rsidRPr="00925A9C">
        <w:rPr>
          <w:rFonts w:cs="Times New Roman"/>
        </w:rPr>
        <w:t>μ</w:t>
      </w:r>
      <w:r w:rsidRPr="005A6FE9">
        <w:t>mol</w:t>
      </w:r>
      <w:r w:rsidR="00925A9C">
        <w:t>·</w:t>
      </w:r>
      <w:r w:rsidRPr="005A6FE9">
        <w:t>L</w:t>
      </w:r>
      <w:r w:rsidR="00925A9C" w:rsidRPr="00925A9C">
        <w:rPr>
          <w:vertAlign w:val="superscript"/>
        </w:rPr>
        <w:t>−</w:t>
      </w:r>
      <w:r w:rsidRPr="005A6FE9">
        <w:rPr>
          <w:vertAlign w:val="superscript"/>
        </w:rPr>
        <w:t>1</w:t>
      </w:r>
      <w:r w:rsidRPr="00925A9C">
        <w:t xml:space="preserve"> </w:t>
      </w:r>
      <w:proofErr w:type="spellStart"/>
      <w:r w:rsidRPr="005A6FE9">
        <w:t>MbFe</w:t>
      </w:r>
      <w:r w:rsidRPr="005A6FE9">
        <w:rPr>
          <w:vertAlign w:val="superscript"/>
        </w:rPr>
        <w:t>III</w:t>
      </w:r>
      <w:proofErr w:type="spellEnd"/>
      <w:r w:rsidRPr="005A6FE9">
        <w:t xml:space="preserve">. </w:t>
      </w:r>
      <w:r w:rsidRPr="005A6FE9">
        <w:rPr>
          <w:bCs/>
        </w:rPr>
        <w:t xml:space="preserve">Different letters indicate a significant difference between </w:t>
      </w:r>
      <w:r w:rsidRPr="005A6FE9">
        <w:t>residual carotenoid concentration</w:t>
      </w:r>
      <w:r w:rsidR="00DD2608">
        <w:t>s</w:t>
      </w:r>
      <w:r w:rsidRPr="005A6FE9">
        <w:t xml:space="preserve"> </w:t>
      </w:r>
      <w:r w:rsidRPr="005A6FE9">
        <w:rPr>
          <w:bCs/>
        </w:rPr>
        <w:t xml:space="preserve">(ANOVA followed by the </w:t>
      </w:r>
      <w:proofErr w:type="spellStart"/>
      <w:r w:rsidRPr="005A6FE9">
        <w:rPr>
          <w:bCs/>
        </w:rPr>
        <w:t>Tukey</w:t>
      </w:r>
      <w:proofErr w:type="spellEnd"/>
      <w:r w:rsidRPr="005A6FE9">
        <w:rPr>
          <w:bCs/>
        </w:rPr>
        <w:t xml:space="preserve">-Kramer post-hoc test, </w:t>
      </w:r>
      <w:r w:rsidR="00043634" w:rsidRPr="005A6FE9">
        <w:rPr>
          <w:bCs/>
          <w:i/>
        </w:rPr>
        <w:t>p</w:t>
      </w:r>
      <w:r w:rsidRPr="005A6FE9">
        <w:rPr>
          <w:bCs/>
        </w:rPr>
        <w:t xml:space="preserve"> &lt; 0.05)</w:t>
      </w:r>
      <w:r w:rsidRPr="005A6FE9">
        <w:rPr>
          <w:rFonts w:eastAsia="Arial Unicode MS"/>
          <w:bCs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6915"/>
      </w:tblGrid>
      <w:tr w:rsidR="00F57810" w:rsidTr="00D67F7F">
        <w:trPr>
          <w:jc w:val="center"/>
        </w:trPr>
        <w:tc>
          <w:tcPr>
            <w:tcW w:w="6915" w:type="dxa"/>
            <w:vAlign w:val="center"/>
          </w:tcPr>
          <w:p w:rsidR="00F57810" w:rsidRDefault="00F57810" w:rsidP="00790B43">
            <w:pPr>
              <w:pStyle w:val="Mdeck6figurebody"/>
              <w:rPr>
                <w:rFonts w:eastAsiaTheme="minorHAnsi"/>
                <w:lang w:eastAsia="en-US"/>
              </w:rPr>
            </w:pPr>
            <w:r w:rsidRPr="004D66C8">
              <w:rPr>
                <w:rFonts w:eastAsiaTheme="minorHAnsi"/>
                <w:noProof/>
                <w:lang w:eastAsia="zh-CN" w:bidi="ar-SA"/>
              </w:rPr>
              <w:lastRenderedPageBreak/>
              <w:drawing>
                <wp:inline distT="0" distB="0" distL="0" distR="0" wp14:anchorId="14FFCEFF" wp14:editId="34B4D8B1">
                  <wp:extent cx="3960000" cy="2226694"/>
                  <wp:effectExtent l="0" t="0" r="2540" b="2540"/>
                  <wp:docPr id="1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98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402" r="52966" b="52949"/>
                          <a:stretch/>
                        </pic:blipFill>
                        <pic:spPr bwMode="auto">
                          <a:xfrm>
                            <a:off x="0" y="0"/>
                            <a:ext cx="3960000" cy="22266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7810" w:rsidTr="00D67F7F">
        <w:trPr>
          <w:jc w:val="center"/>
        </w:trPr>
        <w:tc>
          <w:tcPr>
            <w:tcW w:w="6915" w:type="dxa"/>
            <w:vAlign w:val="center"/>
          </w:tcPr>
          <w:p w:rsidR="00F57810" w:rsidRDefault="00F57810" w:rsidP="00790B43">
            <w:pPr>
              <w:pStyle w:val="Mdeck6figurebody"/>
              <w:rPr>
                <w:rFonts w:eastAsiaTheme="minorHAnsi"/>
                <w:lang w:eastAsia="en-US"/>
              </w:rPr>
            </w:pPr>
            <w:r w:rsidRPr="004D66C8">
              <w:rPr>
                <w:rFonts w:eastAsiaTheme="minorHAnsi"/>
                <w:noProof/>
                <w:lang w:eastAsia="zh-CN" w:bidi="ar-SA"/>
              </w:rPr>
              <w:drawing>
                <wp:inline distT="0" distB="0" distL="0" distR="0" wp14:anchorId="017966AE" wp14:editId="2964C268">
                  <wp:extent cx="3960000" cy="2226288"/>
                  <wp:effectExtent l="0" t="0" r="2540" b="317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98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7757" t="3402" r="5369" b="53105"/>
                          <a:stretch/>
                        </pic:blipFill>
                        <pic:spPr bwMode="auto">
                          <a:xfrm>
                            <a:off x="0" y="0"/>
                            <a:ext cx="3960000" cy="2226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7810" w:rsidTr="00D67F7F">
        <w:trPr>
          <w:jc w:val="center"/>
        </w:trPr>
        <w:tc>
          <w:tcPr>
            <w:tcW w:w="6915" w:type="dxa"/>
            <w:vAlign w:val="center"/>
          </w:tcPr>
          <w:p w:rsidR="00F57810" w:rsidRDefault="00F57810" w:rsidP="00790B43">
            <w:pPr>
              <w:pStyle w:val="Mdeck6figurebody"/>
              <w:rPr>
                <w:rFonts w:eastAsiaTheme="minorHAnsi"/>
                <w:lang w:eastAsia="en-US"/>
              </w:rPr>
            </w:pPr>
            <w:r w:rsidRPr="004D66C8">
              <w:rPr>
                <w:rFonts w:eastAsiaTheme="minorHAnsi"/>
                <w:noProof/>
                <w:lang w:eastAsia="zh-CN" w:bidi="ar-SA"/>
              </w:rPr>
              <w:drawing>
                <wp:inline distT="0" distB="0" distL="0" distR="0" wp14:anchorId="555BADB6" wp14:editId="3923FA88">
                  <wp:extent cx="3960000" cy="2387021"/>
                  <wp:effectExtent l="0" t="0" r="2540" b="0"/>
                  <wp:docPr id="3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98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539" t="50381" r="26266" b="2666"/>
                          <a:stretch/>
                        </pic:blipFill>
                        <pic:spPr bwMode="auto">
                          <a:xfrm>
                            <a:off x="0" y="0"/>
                            <a:ext cx="3960000" cy="23870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5A6FE9" w:rsidRPr="00E07164" w:rsidRDefault="005A6FE9" w:rsidP="006344B9">
      <w:pPr>
        <w:pStyle w:val="Mdeck6figurecaption"/>
        <w:spacing w:after="0"/>
        <w:rPr>
          <w:color w:val="auto"/>
        </w:rPr>
      </w:pPr>
      <w:r w:rsidRPr="00E07164">
        <w:rPr>
          <w:b/>
          <w:color w:val="auto"/>
          <w:spacing w:val="-4"/>
        </w:rPr>
        <w:t>Figure S3</w:t>
      </w:r>
      <w:r w:rsidR="00790B43" w:rsidRPr="00E07164">
        <w:rPr>
          <w:b/>
          <w:color w:val="auto"/>
          <w:spacing w:val="-4"/>
        </w:rPr>
        <w:t>.</w:t>
      </w:r>
      <w:r w:rsidRPr="00E07164">
        <w:rPr>
          <w:color w:val="auto"/>
          <w:spacing w:val="-4"/>
        </w:rPr>
        <w:t xml:space="preserve"> The percentage of residual β-carotene (</w:t>
      </w:r>
      <w:r w:rsidRPr="00E07164">
        <w:rPr>
          <w:b/>
          <w:color w:val="auto"/>
          <w:spacing w:val="-4"/>
        </w:rPr>
        <w:t>A</w:t>
      </w:r>
      <w:r w:rsidRPr="00E07164">
        <w:rPr>
          <w:color w:val="auto"/>
          <w:spacing w:val="-4"/>
        </w:rPr>
        <w:t>)</w:t>
      </w:r>
      <w:r w:rsidR="00541BE3">
        <w:rPr>
          <w:color w:val="auto"/>
          <w:spacing w:val="-4"/>
        </w:rPr>
        <w:t>;</w:t>
      </w:r>
      <w:r w:rsidRPr="00E07164">
        <w:rPr>
          <w:color w:val="auto"/>
          <w:spacing w:val="-4"/>
        </w:rPr>
        <w:t xml:space="preserve"> lycopene (</w:t>
      </w:r>
      <w:r w:rsidRPr="00E07164">
        <w:rPr>
          <w:b/>
          <w:color w:val="auto"/>
          <w:spacing w:val="-4"/>
        </w:rPr>
        <w:t>B</w:t>
      </w:r>
      <w:r w:rsidRPr="00E07164">
        <w:rPr>
          <w:color w:val="auto"/>
          <w:spacing w:val="-4"/>
        </w:rPr>
        <w:t>) and lycopene + β-carotene</w:t>
      </w:r>
      <w:r w:rsidRPr="00E07164">
        <w:rPr>
          <w:color w:val="auto"/>
        </w:rPr>
        <w:t xml:space="preserve"> (carotenes) (</w:t>
      </w:r>
      <w:r w:rsidRPr="00E07164">
        <w:rPr>
          <w:b/>
          <w:color w:val="auto"/>
        </w:rPr>
        <w:t>C</w:t>
      </w:r>
      <w:r w:rsidRPr="00E07164">
        <w:rPr>
          <w:color w:val="auto"/>
        </w:rPr>
        <w:t xml:space="preserve">) remaining during </w:t>
      </w:r>
      <w:proofErr w:type="spellStart"/>
      <w:r w:rsidRPr="00E07164">
        <w:rPr>
          <w:color w:val="auto"/>
        </w:rPr>
        <w:t>Fe</w:t>
      </w:r>
      <w:r w:rsidRPr="00E07164">
        <w:rPr>
          <w:color w:val="auto"/>
          <w:vertAlign w:val="superscript"/>
        </w:rPr>
        <w:t>II</w:t>
      </w:r>
      <w:proofErr w:type="spellEnd"/>
      <w:r w:rsidRPr="00E07164">
        <w:rPr>
          <w:color w:val="auto"/>
        </w:rPr>
        <w:t xml:space="preserve">-induced autoxidation at pH 4. </w:t>
      </w:r>
      <w:proofErr w:type="spellStart"/>
      <w:r w:rsidRPr="00E07164">
        <w:rPr>
          <w:color w:val="auto"/>
        </w:rPr>
        <w:t>Fe</w:t>
      </w:r>
      <w:r w:rsidRPr="00E07164">
        <w:rPr>
          <w:color w:val="auto"/>
          <w:vertAlign w:val="superscript"/>
        </w:rPr>
        <w:t>II</w:t>
      </w:r>
      <w:proofErr w:type="spellEnd"/>
      <w:r w:rsidR="00017305" w:rsidRPr="00E07164">
        <w:rPr>
          <w:color w:val="auto"/>
        </w:rPr>
        <w:t>/</w:t>
      </w:r>
      <w:r w:rsidRPr="00E07164">
        <w:rPr>
          <w:color w:val="auto"/>
        </w:rPr>
        <w:t>carotenoid molar ratio = 0, 0.1, 0.5, 1.0 and 5.0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6456"/>
      </w:tblGrid>
      <w:tr w:rsidR="00925C2E" w:rsidTr="00D67F7F">
        <w:trPr>
          <w:jc w:val="center"/>
        </w:trPr>
        <w:tc>
          <w:tcPr>
            <w:tcW w:w="6456" w:type="dxa"/>
            <w:vAlign w:val="center"/>
          </w:tcPr>
          <w:p w:rsidR="00925C2E" w:rsidRDefault="007C5DA3" w:rsidP="00925C2E">
            <w:pPr>
              <w:pStyle w:val="Mdeck6figurecaption"/>
              <w:spacing w:before="0" w:after="0"/>
              <w:ind w:left="0" w:right="0"/>
              <w:jc w:val="center"/>
            </w:pPr>
            <w:r>
              <w:rPr>
                <w:noProof/>
                <w:lang w:eastAsia="zh-CN" w:bidi="ar-SA"/>
              </w:rPr>
              <w:lastRenderedPageBreak/>
              <w:drawing>
                <wp:inline distT="0" distB="0" distL="0" distR="0" wp14:anchorId="2858CE76" wp14:editId="71F54C0C">
                  <wp:extent cx="3960000" cy="2275573"/>
                  <wp:effectExtent l="0" t="0" r="2540" b="0"/>
                  <wp:docPr id="512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22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617" r="53765" b="52509"/>
                          <a:stretch/>
                        </pic:blipFill>
                        <pic:spPr bwMode="auto">
                          <a:xfrm>
                            <a:off x="0" y="0"/>
                            <a:ext cx="3960000" cy="22755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5C2E" w:rsidTr="00D67F7F">
        <w:trPr>
          <w:jc w:val="center"/>
        </w:trPr>
        <w:tc>
          <w:tcPr>
            <w:tcW w:w="6456" w:type="dxa"/>
            <w:vAlign w:val="center"/>
          </w:tcPr>
          <w:p w:rsidR="00925C2E" w:rsidRDefault="007C5DA3" w:rsidP="00925C2E">
            <w:pPr>
              <w:pStyle w:val="Mdeck6figurecaption"/>
              <w:spacing w:before="0" w:after="0"/>
              <w:ind w:left="0" w:right="0"/>
              <w:jc w:val="center"/>
            </w:pPr>
            <w:r>
              <w:rPr>
                <w:noProof/>
                <w:lang w:eastAsia="zh-CN" w:bidi="ar-SA"/>
              </w:rPr>
              <w:drawing>
                <wp:inline distT="0" distB="0" distL="0" distR="0" wp14:anchorId="17ED5A85" wp14:editId="07B6627B">
                  <wp:extent cx="3960000" cy="2248617"/>
                  <wp:effectExtent l="0" t="0" r="2540" b="0"/>
                  <wp:docPr id="4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22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6050" t="3618" r="7160" b="52509"/>
                          <a:stretch/>
                        </pic:blipFill>
                        <pic:spPr bwMode="auto">
                          <a:xfrm>
                            <a:off x="0" y="0"/>
                            <a:ext cx="3960000" cy="22486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5C2E" w:rsidTr="00D67F7F">
        <w:trPr>
          <w:jc w:val="center"/>
        </w:trPr>
        <w:tc>
          <w:tcPr>
            <w:tcW w:w="6456" w:type="dxa"/>
            <w:vAlign w:val="center"/>
          </w:tcPr>
          <w:p w:rsidR="00925C2E" w:rsidRDefault="007C5DA3" w:rsidP="00925C2E">
            <w:pPr>
              <w:pStyle w:val="Mdeck6figurecaption"/>
              <w:spacing w:before="0" w:after="0"/>
              <w:ind w:left="0" w:right="0"/>
              <w:jc w:val="center"/>
            </w:pPr>
            <w:r>
              <w:rPr>
                <w:noProof/>
                <w:lang w:eastAsia="zh-CN" w:bidi="ar-SA"/>
              </w:rPr>
              <w:drawing>
                <wp:inline distT="0" distB="0" distL="0" distR="0" wp14:anchorId="08F1DE63" wp14:editId="41ED289F">
                  <wp:extent cx="3960000" cy="2477540"/>
                  <wp:effectExtent l="0" t="0" r="2540" b="0"/>
                  <wp:docPr id="5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22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666" t="49015" r="26555" b="2656"/>
                          <a:stretch/>
                        </pic:blipFill>
                        <pic:spPr bwMode="auto">
                          <a:xfrm>
                            <a:off x="0" y="0"/>
                            <a:ext cx="3960000" cy="2477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5A6FE9" w:rsidRPr="006C637A" w:rsidRDefault="005A6FE9" w:rsidP="00CF1A7F">
      <w:pPr>
        <w:pStyle w:val="Mdeck6figurecaption"/>
        <w:spacing w:after="0"/>
        <w:rPr>
          <w:color w:val="auto"/>
        </w:rPr>
      </w:pPr>
      <w:r w:rsidRPr="006C637A">
        <w:rPr>
          <w:b/>
          <w:color w:val="auto"/>
          <w:spacing w:val="-4"/>
        </w:rPr>
        <w:t>Figure S4</w:t>
      </w:r>
      <w:r w:rsidR="00790B43" w:rsidRPr="006C637A">
        <w:rPr>
          <w:b/>
          <w:color w:val="auto"/>
          <w:spacing w:val="-4"/>
        </w:rPr>
        <w:t>.</w:t>
      </w:r>
      <w:r w:rsidRPr="006C637A">
        <w:rPr>
          <w:color w:val="auto"/>
          <w:spacing w:val="-4"/>
        </w:rPr>
        <w:t xml:space="preserve"> The percentage of residual β-carotene (</w:t>
      </w:r>
      <w:r w:rsidRPr="006C637A">
        <w:rPr>
          <w:b/>
          <w:color w:val="auto"/>
          <w:spacing w:val="-4"/>
        </w:rPr>
        <w:t>A</w:t>
      </w:r>
      <w:r w:rsidRPr="006C637A">
        <w:rPr>
          <w:color w:val="auto"/>
          <w:spacing w:val="-4"/>
        </w:rPr>
        <w:t>)</w:t>
      </w:r>
      <w:r w:rsidR="00541BE3">
        <w:rPr>
          <w:color w:val="auto"/>
          <w:spacing w:val="-4"/>
        </w:rPr>
        <w:t>;</w:t>
      </w:r>
      <w:r w:rsidRPr="006C637A">
        <w:rPr>
          <w:color w:val="auto"/>
          <w:spacing w:val="-4"/>
        </w:rPr>
        <w:t xml:space="preserve"> lycopene (</w:t>
      </w:r>
      <w:r w:rsidRPr="006C637A">
        <w:rPr>
          <w:b/>
          <w:color w:val="auto"/>
          <w:spacing w:val="-4"/>
        </w:rPr>
        <w:t>B</w:t>
      </w:r>
      <w:r w:rsidRPr="006C637A">
        <w:rPr>
          <w:color w:val="auto"/>
          <w:spacing w:val="-4"/>
        </w:rPr>
        <w:t>) and lycopene + β-carotene</w:t>
      </w:r>
      <w:r w:rsidRPr="006C637A">
        <w:rPr>
          <w:color w:val="auto"/>
        </w:rPr>
        <w:t xml:space="preserve"> (carotenes) (</w:t>
      </w:r>
      <w:r w:rsidRPr="006C637A">
        <w:rPr>
          <w:b/>
          <w:color w:val="auto"/>
        </w:rPr>
        <w:t>C</w:t>
      </w:r>
      <w:r w:rsidRPr="006C637A">
        <w:rPr>
          <w:color w:val="auto"/>
        </w:rPr>
        <w:t xml:space="preserve">) during </w:t>
      </w:r>
      <w:proofErr w:type="spellStart"/>
      <w:r w:rsidRPr="006C637A">
        <w:rPr>
          <w:color w:val="auto"/>
        </w:rPr>
        <w:t>Fe</w:t>
      </w:r>
      <w:r w:rsidRPr="006C637A">
        <w:rPr>
          <w:color w:val="auto"/>
          <w:vertAlign w:val="superscript"/>
        </w:rPr>
        <w:t>III</w:t>
      </w:r>
      <w:proofErr w:type="spellEnd"/>
      <w:r w:rsidRPr="006C637A">
        <w:rPr>
          <w:color w:val="auto"/>
        </w:rPr>
        <w:t xml:space="preserve">-induced autoxidation at pH 4. </w:t>
      </w:r>
      <w:proofErr w:type="spellStart"/>
      <w:r w:rsidRPr="006C637A">
        <w:rPr>
          <w:color w:val="auto"/>
        </w:rPr>
        <w:t>Fe</w:t>
      </w:r>
      <w:r w:rsidRPr="006C637A">
        <w:rPr>
          <w:color w:val="auto"/>
          <w:vertAlign w:val="superscript"/>
        </w:rPr>
        <w:t>III</w:t>
      </w:r>
      <w:proofErr w:type="spellEnd"/>
      <w:r w:rsidR="008F50CC" w:rsidRPr="006C637A">
        <w:rPr>
          <w:color w:val="auto"/>
        </w:rPr>
        <w:t>/</w:t>
      </w:r>
      <w:r w:rsidRPr="006C637A">
        <w:rPr>
          <w:color w:val="auto"/>
        </w:rPr>
        <w:t>carotenoid molar ratio = 0, 0.1, 0.5, 1.0, 5.0 and 10.0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6103"/>
      </w:tblGrid>
      <w:tr w:rsidR="007C5DA3" w:rsidTr="00D67F7F">
        <w:trPr>
          <w:jc w:val="center"/>
        </w:trPr>
        <w:tc>
          <w:tcPr>
            <w:tcW w:w="6103" w:type="dxa"/>
            <w:vAlign w:val="center"/>
          </w:tcPr>
          <w:p w:rsidR="007C5DA3" w:rsidRDefault="00E14481" w:rsidP="00934282">
            <w:pPr>
              <w:pStyle w:val="Mdeck6figurecaption"/>
              <w:spacing w:before="0" w:after="0"/>
              <w:ind w:left="0" w:right="0"/>
              <w:jc w:val="center"/>
            </w:pPr>
            <w:r w:rsidRPr="002F3A14">
              <w:rPr>
                <w:rFonts w:eastAsiaTheme="minorHAnsi"/>
                <w:noProof/>
                <w:lang w:eastAsia="zh-CN" w:bidi="ar-SA"/>
              </w:rPr>
              <w:lastRenderedPageBreak/>
              <w:drawing>
                <wp:inline distT="0" distB="0" distL="0" distR="0" wp14:anchorId="4E2059D0" wp14:editId="4A224E7D">
                  <wp:extent cx="3600000" cy="2539288"/>
                  <wp:effectExtent l="0" t="0" r="635" b="0"/>
                  <wp:docPr id="15" name="Imag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021" r="52880" b="50813"/>
                          <a:stretch/>
                        </pic:blipFill>
                        <pic:spPr bwMode="auto">
                          <a:xfrm>
                            <a:off x="0" y="0"/>
                            <a:ext cx="3600000" cy="2539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C5DA3" w:rsidTr="00D67F7F">
        <w:trPr>
          <w:jc w:val="center"/>
        </w:trPr>
        <w:tc>
          <w:tcPr>
            <w:tcW w:w="6103" w:type="dxa"/>
            <w:vAlign w:val="center"/>
          </w:tcPr>
          <w:p w:rsidR="007C5DA3" w:rsidRDefault="00E14481" w:rsidP="00934282">
            <w:pPr>
              <w:pStyle w:val="Mdeck6figurecaption"/>
              <w:spacing w:before="0" w:after="0"/>
              <w:ind w:left="0" w:right="0"/>
              <w:jc w:val="center"/>
            </w:pPr>
            <w:r w:rsidRPr="002F3A14">
              <w:rPr>
                <w:rFonts w:eastAsiaTheme="minorHAnsi"/>
                <w:noProof/>
                <w:lang w:eastAsia="zh-CN" w:bidi="ar-SA"/>
              </w:rPr>
              <w:drawing>
                <wp:inline distT="0" distB="0" distL="0" distR="0" wp14:anchorId="69F8A75F" wp14:editId="0339CA1F">
                  <wp:extent cx="3600000" cy="2499713"/>
                  <wp:effectExtent l="0" t="0" r="635" b="0"/>
                  <wp:docPr id="6" name="Imag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7946" t="2021" r="4049" b="50677"/>
                          <a:stretch/>
                        </pic:blipFill>
                        <pic:spPr bwMode="auto">
                          <a:xfrm>
                            <a:off x="0" y="0"/>
                            <a:ext cx="3600000" cy="24997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C5DA3" w:rsidTr="00D67F7F">
        <w:trPr>
          <w:jc w:val="center"/>
        </w:trPr>
        <w:tc>
          <w:tcPr>
            <w:tcW w:w="6103" w:type="dxa"/>
            <w:vAlign w:val="center"/>
          </w:tcPr>
          <w:p w:rsidR="007C5DA3" w:rsidRDefault="00E14481" w:rsidP="00934282">
            <w:pPr>
              <w:pStyle w:val="Mdeck6figurecaption"/>
              <w:spacing w:before="0" w:after="0"/>
              <w:ind w:left="0" w:right="0"/>
              <w:jc w:val="center"/>
            </w:pPr>
            <w:r w:rsidRPr="002F3A14">
              <w:rPr>
                <w:rFonts w:eastAsiaTheme="minorHAnsi"/>
                <w:noProof/>
                <w:lang w:eastAsia="zh-CN" w:bidi="ar-SA"/>
              </w:rPr>
              <w:drawing>
                <wp:inline distT="0" distB="0" distL="0" distR="0" wp14:anchorId="1C6B1116" wp14:editId="527B45A5">
                  <wp:extent cx="3600000" cy="2495143"/>
                  <wp:effectExtent l="0" t="0" r="635" b="635"/>
                  <wp:docPr id="7" name="Imag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953" t="53018" r="27281"/>
                          <a:stretch/>
                        </pic:blipFill>
                        <pic:spPr bwMode="auto">
                          <a:xfrm>
                            <a:off x="0" y="0"/>
                            <a:ext cx="3600000" cy="24951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5A6FE9" w:rsidRPr="00B57B4E" w:rsidRDefault="005A6FE9" w:rsidP="00E14481">
      <w:pPr>
        <w:pStyle w:val="Mdeck6figurecaption"/>
        <w:spacing w:after="0"/>
        <w:rPr>
          <w:color w:val="auto"/>
        </w:rPr>
      </w:pPr>
      <w:r w:rsidRPr="00B57B4E">
        <w:rPr>
          <w:b/>
          <w:bCs/>
          <w:color w:val="auto"/>
        </w:rPr>
        <w:t>Figure S5</w:t>
      </w:r>
      <w:r w:rsidR="00790B43" w:rsidRPr="00B57B4E">
        <w:rPr>
          <w:b/>
          <w:bCs/>
          <w:color w:val="auto"/>
        </w:rPr>
        <w:t>.</w:t>
      </w:r>
      <w:r w:rsidRPr="00B57B4E">
        <w:rPr>
          <w:bCs/>
          <w:color w:val="auto"/>
        </w:rPr>
        <w:t xml:space="preserve"> Inhibition of </w:t>
      </w:r>
      <w:r w:rsidRPr="00B57B4E">
        <w:rPr>
          <w:color w:val="auto"/>
        </w:rPr>
        <w:t xml:space="preserve">CD accumulation during linoleic acid peroxidation by lycopene </w:t>
      </w:r>
      <w:r w:rsidR="002B1C4F" w:rsidRPr="00B57B4E">
        <w:rPr>
          <w:color w:val="auto"/>
        </w:rPr>
        <w:br/>
      </w:r>
      <w:r w:rsidRPr="00B57B4E">
        <w:rPr>
          <w:color w:val="auto"/>
        </w:rPr>
        <w:t xml:space="preserve">(1 </w:t>
      </w:r>
      <w:r w:rsidR="00CF1A7F" w:rsidRPr="00B57B4E">
        <w:rPr>
          <w:rFonts w:cs="Times New Roman"/>
          <w:bCs/>
          <w:color w:val="auto"/>
        </w:rPr>
        <w:t>μ</w:t>
      </w:r>
      <w:r w:rsidRPr="00B57B4E">
        <w:rPr>
          <w:bCs/>
          <w:color w:val="auto"/>
        </w:rPr>
        <w:t>mol</w:t>
      </w:r>
      <w:r w:rsidR="00CF1A7F" w:rsidRPr="00B57B4E">
        <w:rPr>
          <w:bCs/>
          <w:color w:val="auto"/>
        </w:rPr>
        <w:t>·</w:t>
      </w:r>
      <w:r w:rsidRPr="00B57B4E">
        <w:rPr>
          <w:bCs/>
          <w:color w:val="auto"/>
        </w:rPr>
        <w:t>L</w:t>
      </w:r>
      <w:r w:rsidR="00CF1A7F" w:rsidRPr="00B57B4E">
        <w:rPr>
          <w:bCs/>
          <w:color w:val="auto"/>
          <w:vertAlign w:val="superscript"/>
        </w:rPr>
        <w:t>−</w:t>
      </w:r>
      <w:r w:rsidRPr="00B57B4E">
        <w:rPr>
          <w:bCs/>
          <w:color w:val="auto"/>
          <w:vertAlign w:val="superscript"/>
        </w:rPr>
        <w:t>1</w:t>
      </w:r>
      <w:r w:rsidRPr="00B57B4E">
        <w:rPr>
          <w:color w:val="auto"/>
        </w:rPr>
        <w:t xml:space="preserve">), β-carotene (1 </w:t>
      </w:r>
      <w:r w:rsidR="00CF1A7F" w:rsidRPr="00B57B4E">
        <w:rPr>
          <w:rFonts w:cs="Times New Roman"/>
          <w:bCs/>
          <w:color w:val="auto"/>
        </w:rPr>
        <w:t>μ</w:t>
      </w:r>
      <w:r w:rsidRPr="00B57B4E">
        <w:rPr>
          <w:bCs/>
          <w:color w:val="auto"/>
        </w:rPr>
        <w:t>mol</w:t>
      </w:r>
      <w:r w:rsidR="00CF1A7F" w:rsidRPr="00B57B4E">
        <w:rPr>
          <w:bCs/>
          <w:color w:val="auto"/>
        </w:rPr>
        <w:t>·</w:t>
      </w:r>
      <w:r w:rsidRPr="00B57B4E">
        <w:rPr>
          <w:bCs/>
          <w:color w:val="auto"/>
        </w:rPr>
        <w:t>L</w:t>
      </w:r>
      <w:r w:rsidR="00CF1A7F" w:rsidRPr="00B57B4E">
        <w:rPr>
          <w:bCs/>
          <w:color w:val="auto"/>
          <w:vertAlign w:val="superscript"/>
        </w:rPr>
        <w:t>−</w:t>
      </w:r>
      <w:r w:rsidRPr="00B57B4E">
        <w:rPr>
          <w:bCs/>
          <w:color w:val="auto"/>
          <w:vertAlign w:val="superscript"/>
        </w:rPr>
        <w:t>1</w:t>
      </w:r>
      <w:r w:rsidRPr="00B57B4E">
        <w:rPr>
          <w:color w:val="auto"/>
        </w:rPr>
        <w:t xml:space="preserve">) and by a 1:1 mixture of both with the same total concentration of 2 </w:t>
      </w:r>
      <w:r w:rsidR="00CF1A7F" w:rsidRPr="00B57B4E">
        <w:rPr>
          <w:rFonts w:cs="Times New Roman"/>
          <w:bCs/>
          <w:color w:val="auto"/>
        </w:rPr>
        <w:t>μ</w:t>
      </w:r>
      <w:r w:rsidRPr="00B57B4E">
        <w:rPr>
          <w:bCs/>
          <w:color w:val="auto"/>
        </w:rPr>
        <w:t>mol</w:t>
      </w:r>
      <w:r w:rsidR="00CF1A7F" w:rsidRPr="00B57B4E">
        <w:rPr>
          <w:bCs/>
          <w:color w:val="auto"/>
        </w:rPr>
        <w:t>·</w:t>
      </w:r>
      <w:r w:rsidRPr="00B57B4E">
        <w:rPr>
          <w:bCs/>
          <w:color w:val="auto"/>
        </w:rPr>
        <w:t>L</w:t>
      </w:r>
      <w:r w:rsidR="00CF1A7F" w:rsidRPr="00B57B4E">
        <w:rPr>
          <w:bCs/>
          <w:color w:val="auto"/>
          <w:vertAlign w:val="superscript"/>
        </w:rPr>
        <w:t>−</w:t>
      </w:r>
      <w:r w:rsidRPr="00B57B4E">
        <w:rPr>
          <w:bCs/>
          <w:color w:val="auto"/>
          <w:vertAlign w:val="superscript"/>
        </w:rPr>
        <w:t>1</w:t>
      </w:r>
      <w:r w:rsidRPr="00B57B4E">
        <w:rPr>
          <w:color w:val="auto"/>
        </w:rPr>
        <w:t xml:space="preserve">. Initiation by </w:t>
      </w:r>
      <w:proofErr w:type="spellStart"/>
      <w:r w:rsidRPr="00B57B4E">
        <w:rPr>
          <w:color w:val="auto"/>
        </w:rPr>
        <w:t>MbFe</w:t>
      </w:r>
      <w:r w:rsidRPr="00B57B4E">
        <w:rPr>
          <w:color w:val="auto"/>
          <w:vertAlign w:val="superscript"/>
        </w:rPr>
        <w:t>III</w:t>
      </w:r>
      <w:proofErr w:type="spellEnd"/>
      <w:r w:rsidRPr="00B57B4E">
        <w:rPr>
          <w:color w:val="auto"/>
        </w:rPr>
        <w:t>, pH 5.8 (</w:t>
      </w:r>
      <w:r w:rsidRPr="00B57B4E">
        <w:rPr>
          <w:b/>
          <w:color w:val="auto"/>
        </w:rPr>
        <w:t>A</w:t>
      </w:r>
      <w:r w:rsidRPr="00B57B4E">
        <w:rPr>
          <w:color w:val="auto"/>
        </w:rPr>
        <w:t xml:space="preserve">) </w:t>
      </w:r>
      <w:proofErr w:type="spellStart"/>
      <w:r w:rsidRPr="00B57B4E">
        <w:rPr>
          <w:color w:val="auto"/>
        </w:rPr>
        <w:t>Mb</w:t>
      </w:r>
      <w:bookmarkStart w:id="0" w:name="OLE_LINK1"/>
      <w:bookmarkStart w:id="1" w:name="OLE_LINK2"/>
      <w:r w:rsidRPr="00B57B4E">
        <w:rPr>
          <w:color w:val="auto"/>
        </w:rPr>
        <w:t>Fe</w:t>
      </w:r>
      <w:r w:rsidRPr="00B57B4E">
        <w:rPr>
          <w:color w:val="auto"/>
          <w:vertAlign w:val="superscript"/>
        </w:rPr>
        <w:t>III</w:t>
      </w:r>
      <w:proofErr w:type="spellEnd"/>
      <w:r w:rsidRPr="00B57B4E">
        <w:rPr>
          <w:color w:val="auto"/>
        </w:rPr>
        <w:t xml:space="preserve">, pH 4 </w:t>
      </w:r>
      <w:bookmarkEnd w:id="0"/>
      <w:bookmarkEnd w:id="1"/>
      <w:r w:rsidRPr="00B57B4E">
        <w:rPr>
          <w:color w:val="auto"/>
        </w:rPr>
        <w:t>(</w:t>
      </w:r>
      <w:r w:rsidRPr="00B57B4E">
        <w:rPr>
          <w:b/>
          <w:color w:val="auto"/>
        </w:rPr>
        <w:t>B</w:t>
      </w:r>
      <w:r w:rsidRPr="00B57B4E">
        <w:rPr>
          <w:color w:val="auto"/>
        </w:rPr>
        <w:t xml:space="preserve">) and </w:t>
      </w:r>
      <w:proofErr w:type="spellStart"/>
      <w:r w:rsidRPr="00B57B4E">
        <w:rPr>
          <w:color w:val="auto"/>
        </w:rPr>
        <w:t>Fe</w:t>
      </w:r>
      <w:r w:rsidRPr="00B57B4E">
        <w:rPr>
          <w:color w:val="auto"/>
          <w:vertAlign w:val="superscript"/>
        </w:rPr>
        <w:t>II</w:t>
      </w:r>
      <w:proofErr w:type="spellEnd"/>
      <w:r w:rsidRPr="00B57B4E">
        <w:rPr>
          <w:color w:val="auto"/>
        </w:rPr>
        <w:t>, pH 4 (</w:t>
      </w:r>
      <w:r w:rsidRPr="00B57B4E">
        <w:rPr>
          <w:b/>
          <w:color w:val="auto"/>
        </w:rPr>
        <w:t>C</w:t>
      </w:r>
      <w:r w:rsidRPr="00B57B4E">
        <w:rPr>
          <w:color w:val="auto"/>
        </w:rPr>
        <w:t>)</w:t>
      </w:r>
      <w:r w:rsidR="00A45A58" w:rsidRPr="00B57B4E">
        <w:rPr>
          <w:color w:val="auto"/>
        </w:rPr>
        <w:t>.</w:t>
      </w:r>
    </w:p>
    <w:p w:rsidR="002F3A14" w:rsidRPr="002F3A14" w:rsidRDefault="002F3A14" w:rsidP="00790B43">
      <w:pPr>
        <w:pStyle w:val="Mdeck6figurebody"/>
        <w:rPr>
          <w:rFonts w:eastAsiaTheme="minorHAnsi"/>
          <w:lang w:eastAsia="en-US"/>
        </w:rPr>
      </w:pPr>
      <w:r w:rsidRPr="002F3A14">
        <w:rPr>
          <w:rFonts w:eastAsiaTheme="minorHAnsi"/>
          <w:noProof/>
          <w:lang w:eastAsia="zh-CN" w:bidi="ar-SA"/>
        </w:rPr>
        <w:lastRenderedPageBreak/>
        <w:drawing>
          <wp:inline distT="0" distB="0" distL="0" distR="0" wp14:anchorId="0491FB4A" wp14:editId="6F61FF46">
            <wp:extent cx="4320000" cy="2347860"/>
            <wp:effectExtent l="0" t="0" r="4445" b="0"/>
            <wp:docPr id="1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6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285" b="12440"/>
                    <a:stretch/>
                  </pic:blipFill>
                  <pic:spPr bwMode="auto">
                    <a:xfrm>
                      <a:off x="0" y="0"/>
                      <a:ext cx="4320000" cy="2347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A6FE9" w:rsidRDefault="005A6FE9" w:rsidP="00FC77E8">
      <w:pPr>
        <w:pStyle w:val="Mdeck6figurecaption"/>
        <w:spacing w:after="0"/>
        <w:rPr>
          <w:color w:val="auto"/>
        </w:rPr>
      </w:pPr>
      <w:r w:rsidRPr="00B57B4E">
        <w:rPr>
          <w:b/>
          <w:color w:val="auto"/>
        </w:rPr>
        <w:t>Figure S6</w:t>
      </w:r>
      <w:r w:rsidR="00790B43" w:rsidRPr="00B57B4E">
        <w:rPr>
          <w:b/>
          <w:color w:val="auto"/>
        </w:rPr>
        <w:t>.</w:t>
      </w:r>
      <w:r w:rsidRPr="00B57B4E">
        <w:rPr>
          <w:color w:val="auto"/>
        </w:rPr>
        <w:t xml:space="preserve"> Kinetic monitoring of </w:t>
      </w:r>
      <w:proofErr w:type="spellStart"/>
      <w:r w:rsidRPr="00B57B4E">
        <w:rPr>
          <w:color w:val="auto"/>
        </w:rPr>
        <w:t>ferrylmyoglobin</w:t>
      </w:r>
      <w:proofErr w:type="spellEnd"/>
      <w:r w:rsidRPr="00B57B4E">
        <w:rPr>
          <w:color w:val="auto"/>
        </w:rPr>
        <w:t xml:space="preserve"> formation (60 </w:t>
      </w:r>
      <w:r w:rsidR="00CF1A7F" w:rsidRPr="00B57B4E">
        <w:rPr>
          <w:rFonts w:cs="Times New Roman"/>
          <w:bCs/>
          <w:color w:val="auto"/>
        </w:rPr>
        <w:t>μ</w:t>
      </w:r>
      <w:r w:rsidRPr="00B57B4E">
        <w:rPr>
          <w:bCs/>
          <w:color w:val="auto"/>
        </w:rPr>
        <w:t>mol</w:t>
      </w:r>
      <w:r w:rsidR="00CF1A7F" w:rsidRPr="00B57B4E">
        <w:rPr>
          <w:bCs/>
          <w:color w:val="auto"/>
        </w:rPr>
        <w:t>·</w:t>
      </w:r>
      <w:r w:rsidRPr="00B57B4E">
        <w:rPr>
          <w:bCs/>
          <w:color w:val="auto"/>
        </w:rPr>
        <w:t>L</w:t>
      </w:r>
      <w:r w:rsidR="00CF1A7F" w:rsidRPr="00B57B4E">
        <w:rPr>
          <w:bCs/>
          <w:color w:val="auto"/>
          <w:vertAlign w:val="superscript"/>
        </w:rPr>
        <w:t>−</w:t>
      </w:r>
      <w:r w:rsidRPr="00B57B4E">
        <w:rPr>
          <w:bCs/>
          <w:color w:val="auto"/>
          <w:vertAlign w:val="superscript"/>
        </w:rPr>
        <w:t>1</w:t>
      </w:r>
      <w:r w:rsidRPr="00B57B4E">
        <w:rPr>
          <w:bCs/>
          <w:color w:val="auto"/>
        </w:rPr>
        <w:t xml:space="preserve"> </w:t>
      </w:r>
      <w:proofErr w:type="spellStart"/>
      <w:r w:rsidRPr="00B57B4E">
        <w:rPr>
          <w:color w:val="auto"/>
        </w:rPr>
        <w:t>MbFe</w:t>
      </w:r>
      <w:r w:rsidRPr="00B57B4E">
        <w:rPr>
          <w:color w:val="auto"/>
          <w:vertAlign w:val="superscript"/>
        </w:rPr>
        <w:t>III</w:t>
      </w:r>
      <w:proofErr w:type="spellEnd"/>
      <w:r w:rsidRPr="00B57B4E">
        <w:rPr>
          <w:color w:val="auto"/>
        </w:rPr>
        <w:t xml:space="preserve"> + </w:t>
      </w:r>
      <w:r w:rsidR="004E3F02" w:rsidRPr="00B57B4E">
        <w:rPr>
          <w:color w:val="auto"/>
        </w:rPr>
        <w:br/>
      </w:r>
      <w:r w:rsidRPr="00B57B4E">
        <w:rPr>
          <w:color w:val="auto"/>
        </w:rPr>
        <w:t xml:space="preserve">30 </w:t>
      </w:r>
      <w:r w:rsidR="00CF1A7F" w:rsidRPr="00B57B4E">
        <w:rPr>
          <w:rFonts w:cs="Times New Roman"/>
          <w:bCs/>
          <w:color w:val="auto"/>
        </w:rPr>
        <w:t>μ</w:t>
      </w:r>
      <w:r w:rsidRPr="00B57B4E">
        <w:rPr>
          <w:bCs/>
          <w:color w:val="auto"/>
        </w:rPr>
        <w:t>mol</w:t>
      </w:r>
      <w:r w:rsidR="00CF1A7F" w:rsidRPr="00B57B4E">
        <w:rPr>
          <w:bCs/>
          <w:color w:val="auto"/>
        </w:rPr>
        <w:t>·</w:t>
      </w:r>
      <w:r w:rsidRPr="00B57B4E">
        <w:rPr>
          <w:bCs/>
          <w:color w:val="auto"/>
        </w:rPr>
        <w:t>L</w:t>
      </w:r>
      <w:r w:rsidR="00CF1A7F" w:rsidRPr="00B57B4E">
        <w:rPr>
          <w:bCs/>
          <w:color w:val="auto"/>
          <w:vertAlign w:val="superscript"/>
        </w:rPr>
        <w:t>−</w:t>
      </w:r>
      <w:r w:rsidRPr="00B57B4E">
        <w:rPr>
          <w:bCs/>
          <w:color w:val="auto"/>
          <w:vertAlign w:val="superscript"/>
        </w:rPr>
        <w:t>1</w:t>
      </w:r>
      <w:r w:rsidRPr="00B57B4E">
        <w:rPr>
          <w:bCs/>
          <w:color w:val="auto"/>
        </w:rPr>
        <w:t xml:space="preserve"> </w:t>
      </w:r>
      <w:r w:rsidRPr="00B57B4E">
        <w:rPr>
          <w:color w:val="auto"/>
        </w:rPr>
        <w:t>H</w:t>
      </w:r>
      <w:r w:rsidRPr="00B57B4E">
        <w:rPr>
          <w:color w:val="auto"/>
          <w:vertAlign w:val="subscript"/>
        </w:rPr>
        <w:t>2</w:t>
      </w:r>
      <w:r w:rsidRPr="00B57B4E">
        <w:rPr>
          <w:color w:val="auto"/>
        </w:rPr>
        <w:t>O</w:t>
      </w:r>
      <w:r w:rsidRPr="00B57B4E">
        <w:rPr>
          <w:color w:val="auto"/>
          <w:vertAlign w:val="subscript"/>
        </w:rPr>
        <w:t>2</w:t>
      </w:r>
      <w:r w:rsidRPr="00B57B4E">
        <w:rPr>
          <w:color w:val="auto"/>
        </w:rPr>
        <w:t xml:space="preserve">) at pH 7, and its subsequent reduction by antioxidants (100 </w:t>
      </w:r>
      <w:r w:rsidR="00CF1A7F" w:rsidRPr="00B57B4E">
        <w:rPr>
          <w:rFonts w:cs="Times New Roman"/>
          <w:bCs/>
          <w:color w:val="auto"/>
        </w:rPr>
        <w:t>μ</w:t>
      </w:r>
      <w:r w:rsidR="00CF1A7F" w:rsidRPr="00B57B4E">
        <w:rPr>
          <w:bCs/>
          <w:color w:val="auto"/>
        </w:rPr>
        <w:t>mol·</w:t>
      </w:r>
      <w:r w:rsidRPr="00B57B4E">
        <w:rPr>
          <w:bCs/>
          <w:color w:val="auto"/>
        </w:rPr>
        <w:t>L</w:t>
      </w:r>
      <w:r w:rsidR="00CF1A7F" w:rsidRPr="00B57B4E">
        <w:rPr>
          <w:bCs/>
          <w:color w:val="auto"/>
          <w:vertAlign w:val="superscript"/>
        </w:rPr>
        <w:t>−</w:t>
      </w:r>
      <w:r w:rsidRPr="00B57B4E">
        <w:rPr>
          <w:bCs/>
          <w:color w:val="auto"/>
          <w:vertAlign w:val="superscript"/>
        </w:rPr>
        <w:t>1</w:t>
      </w:r>
      <w:r w:rsidRPr="00B57B4E">
        <w:rPr>
          <w:color w:val="auto"/>
        </w:rPr>
        <w:t xml:space="preserve">): </w:t>
      </w:r>
      <w:r w:rsidR="00CC7CEB">
        <w:rPr>
          <w:color w:val="auto"/>
        </w:rPr>
        <w:br/>
      </w:r>
      <w:r w:rsidRPr="00B57B4E">
        <w:rPr>
          <w:color w:val="auto"/>
        </w:rPr>
        <w:t>β-carotene (</w:t>
      </w:r>
      <w:r w:rsidRPr="00541BE3">
        <w:rPr>
          <w:b/>
          <w:color w:val="auto"/>
        </w:rPr>
        <w:t>a</w:t>
      </w:r>
      <w:r w:rsidRPr="00B57B4E">
        <w:rPr>
          <w:color w:val="auto"/>
        </w:rPr>
        <w:t>)</w:t>
      </w:r>
      <w:r w:rsidR="00541BE3">
        <w:rPr>
          <w:color w:val="auto"/>
        </w:rPr>
        <w:t>;</w:t>
      </w:r>
      <w:r w:rsidRPr="00B57B4E">
        <w:rPr>
          <w:color w:val="auto"/>
        </w:rPr>
        <w:t xml:space="preserve"> HU36 carotenoids (</w:t>
      </w:r>
      <w:r w:rsidRPr="00541BE3">
        <w:rPr>
          <w:b/>
          <w:color w:val="auto"/>
        </w:rPr>
        <w:t>b</w:t>
      </w:r>
      <w:r w:rsidRPr="00B57B4E">
        <w:rPr>
          <w:color w:val="auto"/>
        </w:rPr>
        <w:t>)</w:t>
      </w:r>
      <w:r w:rsidR="00541BE3">
        <w:rPr>
          <w:color w:val="auto"/>
        </w:rPr>
        <w:t>;</w:t>
      </w:r>
      <w:r w:rsidRPr="00B57B4E">
        <w:rPr>
          <w:color w:val="auto"/>
        </w:rPr>
        <w:t xml:space="preserve"> </w:t>
      </w:r>
      <w:r w:rsidR="00CF1A7F" w:rsidRPr="00B57B4E">
        <w:rPr>
          <w:rFonts w:cs="Times New Roman"/>
          <w:color w:val="auto"/>
        </w:rPr>
        <w:t>α</w:t>
      </w:r>
      <w:r w:rsidRPr="00B57B4E">
        <w:rPr>
          <w:color w:val="auto"/>
        </w:rPr>
        <w:t>-</w:t>
      </w:r>
      <w:proofErr w:type="spellStart"/>
      <w:r w:rsidRPr="00B57B4E">
        <w:rPr>
          <w:color w:val="auto"/>
        </w:rPr>
        <w:t>tocopherol</w:t>
      </w:r>
      <w:proofErr w:type="spellEnd"/>
      <w:r w:rsidRPr="00B57B4E">
        <w:rPr>
          <w:color w:val="auto"/>
        </w:rPr>
        <w:t xml:space="preserve"> (</w:t>
      </w:r>
      <w:r w:rsidRPr="00541BE3">
        <w:rPr>
          <w:b/>
          <w:color w:val="auto"/>
        </w:rPr>
        <w:t>c</w:t>
      </w:r>
      <w:r w:rsidRPr="00B57B4E">
        <w:rPr>
          <w:color w:val="auto"/>
        </w:rPr>
        <w:t>)</w:t>
      </w:r>
      <w:r w:rsidR="00541BE3">
        <w:rPr>
          <w:color w:val="auto"/>
        </w:rPr>
        <w:t>;</w:t>
      </w:r>
      <w:r w:rsidRPr="00B57B4E">
        <w:rPr>
          <w:color w:val="auto"/>
        </w:rPr>
        <w:t xml:space="preserve"> an</w:t>
      </w:r>
      <w:bookmarkStart w:id="2" w:name="_GoBack"/>
      <w:bookmarkEnd w:id="2"/>
      <w:r w:rsidRPr="00B57B4E">
        <w:rPr>
          <w:color w:val="auto"/>
        </w:rPr>
        <w:t xml:space="preserve">d </w:t>
      </w:r>
      <w:proofErr w:type="spellStart"/>
      <w:r w:rsidRPr="00B57B4E">
        <w:rPr>
          <w:color w:val="auto"/>
        </w:rPr>
        <w:t>chlorogenic</w:t>
      </w:r>
      <w:proofErr w:type="spellEnd"/>
      <w:r w:rsidRPr="00B57B4E">
        <w:rPr>
          <w:color w:val="auto"/>
        </w:rPr>
        <w:t xml:space="preserve"> acid (</w:t>
      </w:r>
      <w:r w:rsidRPr="00541BE3">
        <w:rPr>
          <w:b/>
          <w:color w:val="auto"/>
        </w:rPr>
        <w:t>d</w:t>
      </w:r>
      <w:r w:rsidRPr="00B57B4E">
        <w:rPr>
          <w:color w:val="auto"/>
        </w:rPr>
        <w:t>).</w:t>
      </w:r>
    </w:p>
    <w:p w:rsidR="002904D0" w:rsidRPr="002904D0" w:rsidRDefault="002904D0" w:rsidP="002904D0">
      <w:pPr>
        <w:pStyle w:val="Mdeck4textfirstlinezero"/>
        <w:spacing w:before="240"/>
      </w:pPr>
      <w:r>
        <w:t>© 2015 by the authors; licensee MDPI, Basel, Switzerland. This article is an open access article distributed under the terms and conditions of the Creative Commons Attribution license (http://creativecommons.org/licenses/by/4.0/).</w:t>
      </w:r>
    </w:p>
    <w:sectPr w:rsidR="002904D0" w:rsidRPr="002904D0" w:rsidSect="006B2B56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type w:val="continuous"/>
      <w:pgSz w:w="11906" w:h="16838"/>
      <w:pgMar w:top="992" w:right="992" w:bottom="992" w:left="992" w:header="850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41FA" w:rsidRDefault="007D41FA" w:rsidP="006B2B56">
      <w:r>
        <w:separator/>
      </w:r>
    </w:p>
  </w:endnote>
  <w:endnote w:type="continuationSeparator" w:id="0">
    <w:p w:rsidR="007D41FA" w:rsidRDefault="007D41FA" w:rsidP="006B2B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95FD7" w:rsidRDefault="00795FD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E68BE" w:rsidRDefault="002E68BE" w:rsidP="002E68BE">
    <w:pPr>
      <w:pStyle w:val="Footer"/>
      <w:adjustRightInd w:val="0"/>
      <w:snapToGrid w:val="0"/>
      <w:spacing w:line="340" w:lineRule="atLeast"/>
      <w:jc w:val="both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E68BE" w:rsidRDefault="002E68BE" w:rsidP="002E68BE">
    <w:pPr>
      <w:pStyle w:val="Footer"/>
      <w:adjustRightInd w:val="0"/>
      <w:snapToGrid w:val="0"/>
      <w:spacing w:line="340" w:lineRule="atLeast"/>
      <w:jc w:val="both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41FA" w:rsidRDefault="007D41FA" w:rsidP="006B2B56">
      <w:r>
        <w:separator/>
      </w:r>
    </w:p>
  </w:footnote>
  <w:footnote w:type="continuationSeparator" w:id="0">
    <w:p w:rsidR="007D41FA" w:rsidRDefault="007D41FA" w:rsidP="006B2B5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95FD7" w:rsidRDefault="00795FD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b/>
      </w:rPr>
      <w:id w:val="14035673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795FD7" w:rsidRPr="00795FD7" w:rsidRDefault="00795FD7" w:rsidP="00795FD7">
        <w:pPr>
          <w:pStyle w:val="Header"/>
          <w:adjustRightInd w:val="0"/>
          <w:snapToGrid w:val="0"/>
          <w:spacing w:line="340" w:lineRule="atLeast"/>
          <w:jc w:val="both"/>
          <w:rPr>
            <w:noProof/>
          </w:rPr>
        </w:pPr>
        <w:r w:rsidRPr="00795FD7">
          <w:ptab w:relativeTo="margin" w:alignment="right" w:leader="none"/>
        </w:r>
        <w:r w:rsidR="002E68BE" w:rsidRPr="002E68BE">
          <w:rPr>
            <w:b/>
          </w:rPr>
          <w:t>S</w:t>
        </w:r>
        <w:r w:rsidR="002E68BE" w:rsidRPr="002E68BE">
          <w:rPr>
            <w:b/>
          </w:rPr>
          <w:fldChar w:fldCharType="begin"/>
        </w:r>
        <w:r w:rsidR="002E68BE" w:rsidRPr="002E68BE">
          <w:rPr>
            <w:b/>
          </w:rPr>
          <w:instrText xml:space="preserve"> PAGE   \* MERGEFORMAT </w:instrText>
        </w:r>
        <w:r w:rsidR="002E68BE" w:rsidRPr="002E68BE">
          <w:rPr>
            <w:b/>
          </w:rPr>
          <w:fldChar w:fldCharType="separate"/>
        </w:r>
        <w:r w:rsidR="00541BE3">
          <w:rPr>
            <w:b/>
            <w:noProof/>
          </w:rPr>
          <w:t>5</w:t>
        </w:r>
        <w:r w:rsidR="002E68BE" w:rsidRPr="002E68BE">
          <w:rPr>
            <w:b/>
            <w:noProof/>
          </w:rPr>
          <w:fldChar w:fldCharType="end"/>
        </w:r>
      </w:p>
      <w:p w:rsidR="002E68BE" w:rsidRPr="00795FD7" w:rsidRDefault="007D41FA" w:rsidP="00795FD7">
        <w:pPr>
          <w:pStyle w:val="Header"/>
          <w:adjustRightInd w:val="0"/>
          <w:snapToGrid w:val="0"/>
          <w:spacing w:line="340" w:lineRule="atLeast"/>
          <w:jc w:val="both"/>
        </w:pPr>
      </w:p>
    </w:sdtContent>
  </w:sdt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95FD7" w:rsidRDefault="00795FD7" w:rsidP="009D1B0F">
    <w:pPr>
      <w:pStyle w:val="Header"/>
      <w:adjustRightInd w:val="0"/>
      <w:snapToGrid w:val="0"/>
      <w:spacing w:line="14" w:lineRule="exact"/>
      <w:jc w:val="both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FE9"/>
    <w:rsid w:val="000025DD"/>
    <w:rsid w:val="00002B9D"/>
    <w:rsid w:val="00003001"/>
    <w:rsid w:val="000030AB"/>
    <w:rsid w:val="00003936"/>
    <w:rsid w:val="00005944"/>
    <w:rsid w:val="00005B97"/>
    <w:rsid w:val="00006149"/>
    <w:rsid w:val="00007C01"/>
    <w:rsid w:val="00010771"/>
    <w:rsid w:val="000121C7"/>
    <w:rsid w:val="00012A3F"/>
    <w:rsid w:val="00012B83"/>
    <w:rsid w:val="00013CF1"/>
    <w:rsid w:val="00014ADC"/>
    <w:rsid w:val="00014CD3"/>
    <w:rsid w:val="00015CAA"/>
    <w:rsid w:val="00017305"/>
    <w:rsid w:val="00017C5D"/>
    <w:rsid w:val="00021FAD"/>
    <w:rsid w:val="000225EF"/>
    <w:rsid w:val="0002363F"/>
    <w:rsid w:val="00024DCB"/>
    <w:rsid w:val="000251E0"/>
    <w:rsid w:val="000251E3"/>
    <w:rsid w:val="00026928"/>
    <w:rsid w:val="00026EE3"/>
    <w:rsid w:val="0003025E"/>
    <w:rsid w:val="00031471"/>
    <w:rsid w:val="0003332F"/>
    <w:rsid w:val="0003372A"/>
    <w:rsid w:val="00033E2F"/>
    <w:rsid w:val="00036C66"/>
    <w:rsid w:val="000373F9"/>
    <w:rsid w:val="00040553"/>
    <w:rsid w:val="00042C46"/>
    <w:rsid w:val="00042FB2"/>
    <w:rsid w:val="00043620"/>
    <w:rsid w:val="00043634"/>
    <w:rsid w:val="00043637"/>
    <w:rsid w:val="0004400C"/>
    <w:rsid w:val="00044351"/>
    <w:rsid w:val="0004513F"/>
    <w:rsid w:val="000451DA"/>
    <w:rsid w:val="00047004"/>
    <w:rsid w:val="0005048C"/>
    <w:rsid w:val="000504BC"/>
    <w:rsid w:val="000514B7"/>
    <w:rsid w:val="000518A2"/>
    <w:rsid w:val="000558F5"/>
    <w:rsid w:val="00055F6D"/>
    <w:rsid w:val="00055FE0"/>
    <w:rsid w:val="0005617E"/>
    <w:rsid w:val="00060581"/>
    <w:rsid w:val="00060A60"/>
    <w:rsid w:val="000618D4"/>
    <w:rsid w:val="00061AD5"/>
    <w:rsid w:val="00061CA5"/>
    <w:rsid w:val="00063AD7"/>
    <w:rsid w:val="000657FF"/>
    <w:rsid w:val="00071158"/>
    <w:rsid w:val="000724CA"/>
    <w:rsid w:val="00072ED3"/>
    <w:rsid w:val="00073B7F"/>
    <w:rsid w:val="000745AF"/>
    <w:rsid w:val="000747FC"/>
    <w:rsid w:val="00074ADE"/>
    <w:rsid w:val="00075C56"/>
    <w:rsid w:val="00076C3E"/>
    <w:rsid w:val="000776D8"/>
    <w:rsid w:val="0008087F"/>
    <w:rsid w:val="00083D06"/>
    <w:rsid w:val="000845E6"/>
    <w:rsid w:val="00084D46"/>
    <w:rsid w:val="00084DF3"/>
    <w:rsid w:val="00085935"/>
    <w:rsid w:val="000866C4"/>
    <w:rsid w:val="000874AB"/>
    <w:rsid w:val="00091130"/>
    <w:rsid w:val="0009116C"/>
    <w:rsid w:val="00091E40"/>
    <w:rsid w:val="00091F87"/>
    <w:rsid w:val="0009328B"/>
    <w:rsid w:val="000938D4"/>
    <w:rsid w:val="00093C79"/>
    <w:rsid w:val="00094993"/>
    <w:rsid w:val="00096031"/>
    <w:rsid w:val="000963F9"/>
    <w:rsid w:val="00096605"/>
    <w:rsid w:val="00096CC2"/>
    <w:rsid w:val="0009748C"/>
    <w:rsid w:val="000A0E35"/>
    <w:rsid w:val="000A1194"/>
    <w:rsid w:val="000A1AF4"/>
    <w:rsid w:val="000A28E7"/>
    <w:rsid w:val="000A50AC"/>
    <w:rsid w:val="000A5A04"/>
    <w:rsid w:val="000A656F"/>
    <w:rsid w:val="000A6937"/>
    <w:rsid w:val="000B037F"/>
    <w:rsid w:val="000B0756"/>
    <w:rsid w:val="000B16A9"/>
    <w:rsid w:val="000B1C6A"/>
    <w:rsid w:val="000B2FA4"/>
    <w:rsid w:val="000B3DA7"/>
    <w:rsid w:val="000B4B01"/>
    <w:rsid w:val="000B55F6"/>
    <w:rsid w:val="000B60B6"/>
    <w:rsid w:val="000B6424"/>
    <w:rsid w:val="000B7A39"/>
    <w:rsid w:val="000B7A46"/>
    <w:rsid w:val="000B7C70"/>
    <w:rsid w:val="000C1520"/>
    <w:rsid w:val="000C23F6"/>
    <w:rsid w:val="000C24D7"/>
    <w:rsid w:val="000C26C5"/>
    <w:rsid w:val="000C28B3"/>
    <w:rsid w:val="000C3530"/>
    <w:rsid w:val="000C3948"/>
    <w:rsid w:val="000C681D"/>
    <w:rsid w:val="000C69FF"/>
    <w:rsid w:val="000C77E2"/>
    <w:rsid w:val="000D1892"/>
    <w:rsid w:val="000D28D1"/>
    <w:rsid w:val="000D4F53"/>
    <w:rsid w:val="000D5CAB"/>
    <w:rsid w:val="000D61DA"/>
    <w:rsid w:val="000E05AD"/>
    <w:rsid w:val="000E2218"/>
    <w:rsid w:val="000E27DC"/>
    <w:rsid w:val="000E2984"/>
    <w:rsid w:val="000E42E0"/>
    <w:rsid w:val="000E475E"/>
    <w:rsid w:val="000F0418"/>
    <w:rsid w:val="000F05EE"/>
    <w:rsid w:val="000F1226"/>
    <w:rsid w:val="000F2DB4"/>
    <w:rsid w:val="000F3003"/>
    <w:rsid w:val="000F3461"/>
    <w:rsid w:val="000F4AAC"/>
    <w:rsid w:val="000F536A"/>
    <w:rsid w:val="000F53DC"/>
    <w:rsid w:val="000F633A"/>
    <w:rsid w:val="00104487"/>
    <w:rsid w:val="00104646"/>
    <w:rsid w:val="00104F76"/>
    <w:rsid w:val="00106D7D"/>
    <w:rsid w:val="001079B4"/>
    <w:rsid w:val="0011005F"/>
    <w:rsid w:val="00110219"/>
    <w:rsid w:val="00111D8A"/>
    <w:rsid w:val="00112620"/>
    <w:rsid w:val="00112750"/>
    <w:rsid w:val="0011311E"/>
    <w:rsid w:val="00114A71"/>
    <w:rsid w:val="00117CCA"/>
    <w:rsid w:val="0012079B"/>
    <w:rsid w:val="00121285"/>
    <w:rsid w:val="00122FC9"/>
    <w:rsid w:val="00123049"/>
    <w:rsid w:val="0012361F"/>
    <w:rsid w:val="00123850"/>
    <w:rsid w:val="001240FD"/>
    <w:rsid w:val="001244B9"/>
    <w:rsid w:val="00125121"/>
    <w:rsid w:val="001262C3"/>
    <w:rsid w:val="00127632"/>
    <w:rsid w:val="00130374"/>
    <w:rsid w:val="001308BF"/>
    <w:rsid w:val="00130E02"/>
    <w:rsid w:val="0013129D"/>
    <w:rsid w:val="00132CB1"/>
    <w:rsid w:val="001334AC"/>
    <w:rsid w:val="00133EEE"/>
    <w:rsid w:val="00134612"/>
    <w:rsid w:val="00137171"/>
    <w:rsid w:val="00137782"/>
    <w:rsid w:val="00137799"/>
    <w:rsid w:val="00137B61"/>
    <w:rsid w:val="0014047E"/>
    <w:rsid w:val="00141CDF"/>
    <w:rsid w:val="00143579"/>
    <w:rsid w:val="00143CD2"/>
    <w:rsid w:val="00143FC8"/>
    <w:rsid w:val="001440F0"/>
    <w:rsid w:val="0014410D"/>
    <w:rsid w:val="001445FA"/>
    <w:rsid w:val="001451D5"/>
    <w:rsid w:val="00145777"/>
    <w:rsid w:val="001469E5"/>
    <w:rsid w:val="00146D52"/>
    <w:rsid w:val="00150108"/>
    <w:rsid w:val="00151668"/>
    <w:rsid w:val="00151C27"/>
    <w:rsid w:val="00153023"/>
    <w:rsid w:val="0015378B"/>
    <w:rsid w:val="001542A2"/>
    <w:rsid w:val="00154782"/>
    <w:rsid w:val="001568C2"/>
    <w:rsid w:val="00156E8B"/>
    <w:rsid w:val="00157701"/>
    <w:rsid w:val="001602F6"/>
    <w:rsid w:val="00161424"/>
    <w:rsid w:val="0016142B"/>
    <w:rsid w:val="001616C2"/>
    <w:rsid w:val="00161DAB"/>
    <w:rsid w:val="00162429"/>
    <w:rsid w:val="00163855"/>
    <w:rsid w:val="00164697"/>
    <w:rsid w:val="00166566"/>
    <w:rsid w:val="00166DE5"/>
    <w:rsid w:val="00167165"/>
    <w:rsid w:val="00167765"/>
    <w:rsid w:val="00170571"/>
    <w:rsid w:val="001717EA"/>
    <w:rsid w:val="0017277E"/>
    <w:rsid w:val="00172872"/>
    <w:rsid w:val="001745A8"/>
    <w:rsid w:val="00174B99"/>
    <w:rsid w:val="00174F6A"/>
    <w:rsid w:val="0017589A"/>
    <w:rsid w:val="001758D2"/>
    <w:rsid w:val="001772DB"/>
    <w:rsid w:val="0017784C"/>
    <w:rsid w:val="0017794E"/>
    <w:rsid w:val="0018028C"/>
    <w:rsid w:val="00180517"/>
    <w:rsid w:val="00180B6F"/>
    <w:rsid w:val="00180F9E"/>
    <w:rsid w:val="00183C32"/>
    <w:rsid w:val="0018434B"/>
    <w:rsid w:val="00184CC0"/>
    <w:rsid w:val="00186068"/>
    <w:rsid w:val="00187A16"/>
    <w:rsid w:val="001901DE"/>
    <w:rsid w:val="001906B5"/>
    <w:rsid w:val="00191081"/>
    <w:rsid w:val="0019137D"/>
    <w:rsid w:val="00191A42"/>
    <w:rsid w:val="00192198"/>
    <w:rsid w:val="00192BE9"/>
    <w:rsid w:val="001940C1"/>
    <w:rsid w:val="00194C88"/>
    <w:rsid w:val="001951F6"/>
    <w:rsid w:val="00197578"/>
    <w:rsid w:val="001977AB"/>
    <w:rsid w:val="001A1341"/>
    <w:rsid w:val="001A158F"/>
    <w:rsid w:val="001A1799"/>
    <w:rsid w:val="001A1E4F"/>
    <w:rsid w:val="001A2D7F"/>
    <w:rsid w:val="001A32DD"/>
    <w:rsid w:val="001A3AFA"/>
    <w:rsid w:val="001A4462"/>
    <w:rsid w:val="001A46AA"/>
    <w:rsid w:val="001A4B66"/>
    <w:rsid w:val="001A4F70"/>
    <w:rsid w:val="001A5E6F"/>
    <w:rsid w:val="001A69EB"/>
    <w:rsid w:val="001A71E4"/>
    <w:rsid w:val="001A76B2"/>
    <w:rsid w:val="001A7BA8"/>
    <w:rsid w:val="001A7CC0"/>
    <w:rsid w:val="001B01EF"/>
    <w:rsid w:val="001B1DCD"/>
    <w:rsid w:val="001B2B7D"/>
    <w:rsid w:val="001B330E"/>
    <w:rsid w:val="001B4902"/>
    <w:rsid w:val="001B55AA"/>
    <w:rsid w:val="001B76C9"/>
    <w:rsid w:val="001B7D40"/>
    <w:rsid w:val="001C11CD"/>
    <w:rsid w:val="001C4775"/>
    <w:rsid w:val="001C5636"/>
    <w:rsid w:val="001C62B3"/>
    <w:rsid w:val="001C7093"/>
    <w:rsid w:val="001D04E0"/>
    <w:rsid w:val="001D0D9D"/>
    <w:rsid w:val="001D1547"/>
    <w:rsid w:val="001D2630"/>
    <w:rsid w:val="001D2761"/>
    <w:rsid w:val="001D332E"/>
    <w:rsid w:val="001D3458"/>
    <w:rsid w:val="001D35E3"/>
    <w:rsid w:val="001D3CF2"/>
    <w:rsid w:val="001D3D12"/>
    <w:rsid w:val="001D49FE"/>
    <w:rsid w:val="001D4B05"/>
    <w:rsid w:val="001D516D"/>
    <w:rsid w:val="001D5A55"/>
    <w:rsid w:val="001D5D34"/>
    <w:rsid w:val="001D62F4"/>
    <w:rsid w:val="001D7388"/>
    <w:rsid w:val="001E0458"/>
    <w:rsid w:val="001E0844"/>
    <w:rsid w:val="001E129C"/>
    <w:rsid w:val="001E1C6A"/>
    <w:rsid w:val="001E1D14"/>
    <w:rsid w:val="001E34A7"/>
    <w:rsid w:val="001E4073"/>
    <w:rsid w:val="001E4622"/>
    <w:rsid w:val="001E7062"/>
    <w:rsid w:val="001E752E"/>
    <w:rsid w:val="001F0811"/>
    <w:rsid w:val="001F3856"/>
    <w:rsid w:val="001F3F2A"/>
    <w:rsid w:val="001F42DF"/>
    <w:rsid w:val="001F4B1E"/>
    <w:rsid w:val="001F4E2D"/>
    <w:rsid w:val="001F5364"/>
    <w:rsid w:val="001F59E8"/>
    <w:rsid w:val="001F5B55"/>
    <w:rsid w:val="001F7885"/>
    <w:rsid w:val="001F7F93"/>
    <w:rsid w:val="0020099E"/>
    <w:rsid w:val="0020257A"/>
    <w:rsid w:val="00202D46"/>
    <w:rsid w:val="00202EC1"/>
    <w:rsid w:val="0020303B"/>
    <w:rsid w:val="00203FBF"/>
    <w:rsid w:val="00204428"/>
    <w:rsid w:val="00204AD6"/>
    <w:rsid w:val="00205C66"/>
    <w:rsid w:val="002067D6"/>
    <w:rsid w:val="00207109"/>
    <w:rsid w:val="0021069B"/>
    <w:rsid w:val="0021239A"/>
    <w:rsid w:val="00212F0C"/>
    <w:rsid w:val="00212FE5"/>
    <w:rsid w:val="0021481C"/>
    <w:rsid w:val="002154A7"/>
    <w:rsid w:val="002163CB"/>
    <w:rsid w:val="00217491"/>
    <w:rsid w:val="00217B5C"/>
    <w:rsid w:val="00224EC1"/>
    <w:rsid w:val="002257A0"/>
    <w:rsid w:val="00227F5E"/>
    <w:rsid w:val="00230C3F"/>
    <w:rsid w:val="00231FDC"/>
    <w:rsid w:val="00232B87"/>
    <w:rsid w:val="00233280"/>
    <w:rsid w:val="0023331E"/>
    <w:rsid w:val="00233A87"/>
    <w:rsid w:val="002346D5"/>
    <w:rsid w:val="00234AC6"/>
    <w:rsid w:val="002350B5"/>
    <w:rsid w:val="002352A0"/>
    <w:rsid w:val="002358E5"/>
    <w:rsid w:val="00235E0D"/>
    <w:rsid w:val="00242B04"/>
    <w:rsid w:val="00242F9B"/>
    <w:rsid w:val="00245125"/>
    <w:rsid w:val="00245A8F"/>
    <w:rsid w:val="0024635A"/>
    <w:rsid w:val="00247A6F"/>
    <w:rsid w:val="002502C3"/>
    <w:rsid w:val="0025115E"/>
    <w:rsid w:val="00251B9D"/>
    <w:rsid w:val="0025318A"/>
    <w:rsid w:val="00254480"/>
    <w:rsid w:val="002552F0"/>
    <w:rsid w:val="00255B47"/>
    <w:rsid w:val="002565C1"/>
    <w:rsid w:val="00256B7A"/>
    <w:rsid w:val="00260999"/>
    <w:rsid w:val="00261ED3"/>
    <w:rsid w:val="00262CF0"/>
    <w:rsid w:val="002633EE"/>
    <w:rsid w:val="00263738"/>
    <w:rsid w:val="00264BE9"/>
    <w:rsid w:val="00266BB3"/>
    <w:rsid w:val="002670BF"/>
    <w:rsid w:val="002704D5"/>
    <w:rsid w:val="0027194E"/>
    <w:rsid w:val="00273A5C"/>
    <w:rsid w:val="002763D3"/>
    <w:rsid w:val="00277B55"/>
    <w:rsid w:val="002811FA"/>
    <w:rsid w:val="00286078"/>
    <w:rsid w:val="00286343"/>
    <w:rsid w:val="00286B43"/>
    <w:rsid w:val="002877B1"/>
    <w:rsid w:val="00287E19"/>
    <w:rsid w:val="002904D0"/>
    <w:rsid w:val="00291149"/>
    <w:rsid w:val="00292892"/>
    <w:rsid w:val="002928DE"/>
    <w:rsid w:val="002928F4"/>
    <w:rsid w:val="00292D75"/>
    <w:rsid w:val="00294A32"/>
    <w:rsid w:val="0029540C"/>
    <w:rsid w:val="002957AA"/>
    <w:rsid w:val="00295B5F"/>
    <w:rsid w:val="00296D5E"/>
    <w:rsid w:val="002975FE"/>
    <w:rsid w:val="00297D7C"/>
    <w:rsid w:val="00297F9B"/>
    <w:rsid w:val="002A1820"/>
    <w:rsid w:val="002A375E"/>
    <w:rsid w:val="002A4960"/>
    <w:rsid w:val="002A4E1F"/>
    <w:rsid w:val="002A68CA"/>
    <w:rsid w:val="002A70FB"/>
    <w:rsid w:val="002A72E1"/>
    <w:rsid w:val="002A750E"/>
    <w:rsid w:val="002A7671"/>
    <w:rsid w:val="002B032C"/>
    <w:rsid w:val="002B1C4F"/>
    <w:rsid w:val="002B1F0F"/>
    <w:rsid w:val="002B368B"/>
    <w:rsid w:val="002B43E7"/>
    <w:rsid w:val="002B63B5"/>
    <w:rsid w:val="002B7A55"/>
    <w:rsid w:val="002C038C"/>
    <w:rsid w:val="002C192C"/>
    <w:rsid w:val="002C1A5B"/>
    <w:rsid w:val="002C257F"/>
    <w:rsid w:val="002C3244"/>
    <w:rsid w:val="002C5986"/>
    <w:rsid w:val="002C6A2A"/>
    <w:rsid w:val="002C72C9"/>
    <w:rsid w:val="002C7A79"/>
    <w:rsid w:val="002C7BFD"/>
    <w:rsid w:val="002D0E53"/>
    <w:rsid w:val="002D2D85"/>
    <w:rsid w:val="002D5292"/>
    <w:rsid w:val="002D58BD"/>
    <w:rsid w:val="002D5DA6"/>
    <w:rsid w:val="002D6BE9"/>
    <w:rsid w:val="002E0F25"/>
    <w:rsid w:val="002E60D7"/>
    <w:rsid w:val="002E6176"/>
    <w:rsid w:val="002E6282"/>
    <w:rsid w:val="002E68BE"/>
    <w:rsid w:val="002E7CF1"/>
    <w:rsid w:val="002F0C4D"/>
    <w:rsid w:val="002F13B3"/>
    <w:rsid w:val="002F24B4"/>
    <w:rsid w:val="002F3A14"/>
    <w:rsid w:val="002F4564"/>
    <w:rsid w:val="00300D11"/>
    <w:rsid w:val="003015D3"/>
    <w:rsid w:val="00301879"/>
    <w:rsid w:val="00301D3F"/>
    <w:rsid w:val="00303285"/>
    <w:rsid w:val="00303704"/>
    <w:rsid w:val="003040B5"/>
    <w:rsid w:val="00305AF3"/>
    <w:rsid w:val="00307CCA"/>
    <w:rsid w:val="0031027A"/>
    <w:rsid w:val="00313A56"/>
    <w:rsid w:val="003150EA"/>
    <w:rsid w:val="0031518E"/>
    <w:rsid w:val="00315B80"/>
    <w:rsid w:val="003174E3"/>
    <w:rsid w:val="00320812"/>
    <w:rsid w:val="00320B6F"/>
    <w:rsid w:val="00320DA4"/>
    <w:rsid w:val="00320F89"/>
    <w:rsid w:val="00323DC2"/>
    <w:rsid w:val="0032481F"/>
    <w:rsid w:val="0032493C"/>
    <w:rsid w:val="00324DF4"/>
    <w:rsid w:val="00330C70"/>
    <w:rsid w:val="00331795"/>
    <w:rsid w:val="00331918"/>
    <w:rsid w:val="00333100"/>
    <w:rsid w:val="00333E2A"/>
    <w:rsid w:val="00334E83"/>
    <w:rsid w:val="00334F05"/>
    <w:rsid w:val="003363E1"/>
    <w:rsid w:val="0033762D"/>
    <w:rsid w:val="003376A3"/>
    <w:rsid w:val="00337AC1"/>
    <w:rsid w:val="00337E9F"/>
    <w:rsid w:val="00342617"/>
    <w:rsid w:val="003441EE"/>
    <w:rsid w:val="00344622"/>
    <w:rsid w:val="00344780"/>
    <w:rsid w:val="0034663A"/>
    <w:rsid w:val="003466F6"/>
    <w:rsid w:val="003470DA"/>
    <w:rsid w:val="00350688"/>
    <w:rsid w:val="003507FA"/>
    <w:rsid w:val="00350DC5"/>
    <w:rsid w:val="00351723"/>
    <w:rsid w:val="00351B67"/>
    <w:rsid w:val="00351C71"/>
    <w:rsid w:val="00351CA1"/>
    <w:rsid w:val="0035432F"/>
    <w:rsid w:val="00354ACF"/>
    <w:rsid w:val="00356F68"/>
    <w:rsid w:val="003579F8"/>
    <w:rsid w:val="003608F7"/>
    <w:rsid w:val="00360F24"/>
    <w:rsid w:val="00361029"/>
    <w:rsid w:val="003611E0"/>
    <w:rsid w:val="00362389"/>
    <w:rsid w:val="0036246D"/>
    <w:rsid w:val="0036247F"/>
    <w:rsid w:val="00363075"/>
    <w:rsid w:val="00367D2F"/>
    <w:rsid w:val="003705E5"/>
    <w:rsid w:val="00371BBA"/>
    <w:rsid w:val="003724BE"/>
    <w:rsid w:val="00372748"/>
    <w:rsid w:val="00373602"/>
    <w:rsid w:val="00373624"/>
    <w:rsid w:val="003737F0"/>
    <w:rsid w:val="00375814"/>
    <w:rsid w:val="003758DC"/>
    <w:rsid w:val="00377C8C"/>
    <w:rsid w:val="00380084"/>
    <w:rsid w:val="0038034A"/>
    <w:rsid w:val="0038224A"/>
    <w:rsid w:val="003837DC"/>
    <w:rsid w:val="00383886"/>
    <w:rsid w:val="003854F2"/>
    <w:rsid w:val="003861D8"/>
    <w:rsid w:val="003868BC"/>
    <w:rsid w:val="00387FA3"/>
    <w:rsid w:val="00390250"/>
    <w:rsid w:val="0039040C"/>
    <w:rsid w:val="0039091C"/>
    <w:rsid w:val="00391197"/>
    <w:rsid w:val="003925A5"/>
    <w:rsid w:val="00392B2F"/>
    <w:rsid w:val="00392E19"/>
    <w:rsid w:val="00394E92"/>
    <w:rsid w:val="00394EEE"/>
    <w:rsid w:val="003977A1"/>
    <w:rsid w:val="00397A54"/>
    <w:rsid w:val="00397F09"/>
    <w:rsid w:val="003A2B00"/>
    <w:rsid w:val="003A3421"/>
    <w:rsid w:val="003A5354"/>
    <w:rsid w:val="003A62CB"/>
    <w:rsid w:val="003A7083"/>
    <w:rsid w:val="003A76F0"/>
    <w:rsid w:val="003A7B8D"/>
    <w:rsid w:val="003A7BDE"/>
    <w:rsid w:val="003A7D92"/>
    <w:rsid w:val="003B0435"/>
    <w:rsid w:val="003B08D0"/>
    <w:rsid w:val="003B1E7C"/>
    <w:rsid w:val="003B28BB"/>
    <w:rsid w:val="003B29F1"/>
    <w:rsid w:val="003B3873"/>
    <w:rsid w:val="003B4142"/>
    <w:rsid w:val="003B428B"/>
    <w:rsid w:val="003B4EC7"/>
    <w:rsid w:val="003B5721"/>
    <w:rsid w:val="003B7288"/>
    <w:rsid w:val="003B7305"/>
    <w:rsid w:val="003B7468"/>
    <w:rsid w:val="003B7A3C"/>
    <w:rsid w:val="003C2112"/>
    <w:rsid w:val="003C2622"/>
    <w:rsid w:val="003C370E"/>
    <w:rsid w:val="003C37F5"/>
    <w:rsid w:val="003C463C"/>
    <w:rsid w:val="003C541D"/>
    <w:rsid w:val="003C5BEB"/>
    <w:rsid w:val="003C6394"/>
    <w:rsid w:val="003D0B7A"/>
    <w:rsid w:val="003D0E14"/>
    <w:rsid w:val="003D0FBB"/>
    <w:rsid w:val="003D1454"/>
    <w:rsid w:val="003D1C17"/>
    <w:rsid w:val="003D278E"/>
    <w:rsid w:val="003D2FB2"/>
    <w:rsid w:val="003D31B2"/>
    <w:rsid w:val="003D3303"/>
    <w:rsid w:val="003D3341"/>
    <w:rsid w:val="003D3944"/>
    <w:rsid w:val="003D5062"/>
    <w:rsid w:val="003D5812"/>
    <w:rsid w:val="003D5A61"/>
    <w:rsid w:val="003D5AC5"/>
    <w:rsid w:val="003D5B6E"/>
    <w:rsid w:val="003D5F1F"/>
    <w:rsid w:val="003D60EB"/>
    <w:rsid w:val="003E01F9"/>
    <w:rsid w:val="003E05DB"/>
    <w:rsid w:val="003E1478"/>
    <w:rsid w:val="003E16C5"/>
    <w:rsid w:val="003E20ED"/>
    <w:rsid w:val="003E283A"/>
    <w:rsid w:val="003E29A7"/>
    <w:rsid w:val="003E2D2F"/>
    <w:rsid w:val="003E3BC5"/>
    <w:rsid w:val="003E654B"/>
    <w:rsid w:val="003E6779"/>
    <w:rsid w:val="003F1596"/>
    <w:rsid w:val="003F19BD"/>
    <w:rsid w:val="003F28AB"/>
    <w:rsid w:val="003F32A4"/>
    <w:rsid w:val="003F340D"/>
    <w:rsid w:val="003F3E4E"/>
    <w:rsid w:val="003F5C33"/>
    <w:rsid w:val="003F6F0A"/>
    <w:rsid w:val="003F7164"/>
    <w:rsid w:val="003F7A08"/>
    <w:rsid w:val="004000FB"/>
    <w:rsid w:val="004012A9"/>
    <w:rsid w:val="004015B9"/>
    <w:rsid w:val="004021D9"/>
    <w:rsid w:val="00402296"/>
    <w:rsid w:val="00402BD6"/>
    <w:rsid w:val="00407D97"/>
    <w:rsid w:val="0041032D"/>
    <w:rsid w:val="00411E85"/>
    <w:rsid w:val="00411F87"/>
    <w:rsid w:val="00412D86"/>
    <w:rsid w:val="004131DC"/>
    <w:rsid w:val="004131FD"/>
    <w:rsid w:val="00413879"/>
    <w:rsid w:val="00413F93"/>
    <w:rsid w:val="00413FF4"/>
    <w:rsid w:val="0041421C"/>
    <w:rsid w:val="00416888"/>
    <w:rsid w:val="00417216"/>
    <w:rsid w:val="0041785D"/>
    <w:rsid w:val="00417E9D"/>
    <w:rsid w:val="00420458"/>
    <w:rsid w:val="004207B6"/>
    <w:rsid w:val="0042263E"/>
    <w:rsid w:val="00422B21"/>
    <w:rsid w:val="00423292"/>
    <w:rsid w:val="00423BB8"/>
    <w:rsid w:val="00423FEE"/>
    <w:rsid w:val="00424B1E"/>
    <w:rsid w:val="00424C79"/>
    <w:rsid w:val="0042578C"/>
    <w:rsid w:val="00425E53"/>
    <w:rsid w:val="004273A3"/>
    <w:rsid w:val="004309C2"/>
    <w:rsid w:val="0043384F"/>
    <w:rsid w:val="00434B96"/>
    <w:rsid w:val="00435142"/>
    <w:rsid w:val="004379A5"/>
    <w:rsid w:val="00440917"/>
    <w:rsid w:val="00441C12"/>
    <w:rsid w:val="00442786"/>
    <w:rsid w:val="00442ADC"/>
    <w:rsid w:val="00443338"/>
    <w:rsid w:val="00444812"/>
    <w:rsid w:val="0044504E"/>
    <w:rsid w:val="004452F2"/>
    <w:rsid w:val="004455C6"/>
    <w:rsid w:val="0044660C"/>
    <w:rsid w:val="00447037"/>
    <w:rsid w:val="0045008A"/>
    <w:rsid w:val="004507AD"/>
    <w:rsid w:val="00450C5F"/>
    <w:rsid w:val="00450D45"/>
    <w:rsid w:val="00455115"/>
    <w:rsid w:val="004554A7"/>
    <w:rsid w:val="0045663E"/>
    <w:rsid w:val="004566FE"/>
    <w:rsid w:val="00460C09"/>
    <w:rsid w:val="00462347"/>
    <w:rsid w:val="004623C0"/>
    <w:rsid w:val="00462C4C"/>
    <w:rsid w:val="00464130"/>
    <w:rsid w:val="00464577"/>
    <w:rsid w:val="00464A53"/>
    <w:rsid w:val="00465927"/>
    <w:rsid w:val="00466B97"/>
    <w:rsid w:val="004671A2"/>
    <w:rsid w:val="00467568"/>
    <w:rsid w:val="004733D8"/>
    <w:rsid w:val="00473B12"/>
    <w:rsid w:val="00474162"/>
    <w:rsid w:val="00474D7A"/>
    <w:rsid w:val="004764F3"/>
    <w:rsid w:val="0047729B"/>
    <w:rsid w:val="00477342"/>
    <w:rsid w:val="00482816"/>
    <w:rsid w:val="00485491"/>
    <w:rsid w:val="004856B3"/>
    <w:rsid w:val="00485A43"/>
    <w:rsid w:val="00486558"/>
    <w:rsid w:val="004866C9"/>
    <w:rsid w:val="0048704D"/>
    <w:rsid w:val="004900E0"/>
    <w:rsid w:val="004904A5"/>
    <w:rsid w:val="004906CA"/>
    <w:rsid w:val="00490BEC"/>
    <w:rsid w:val="004913FF"/>
    <w:rsid w:val="004915B3"/>
    <w:rsid w:val="00491867"/>
    <w:rsid w:val="0049199A"/>
    <w:rsid w:val="004920FE"/>
    <w:rsid w:val="0049292D"/>
    <w:rsid w:val="0049473F"/>
    <w:rsid w:val="00496827"/>
    <w:rsid w:val="00497105"/>
    <w:rsid w:val="004A0690"/>
    <w:rsid w:val="004A22B4"/>
    <w:rsid w:val="004A2A8F"/>
    <w:rsid w:val="004A2F67"/>
    <w:rsid w:val="004A7615"/>
    <w:rsid w:val="004A7DD8"/>
    <w:rsid w:val="004B0150"/>
    <w:rsid w:val="004B0746"/>
    <w:rsid w:val="004B0C99"/>
    <w:rsid w:val="004B1A09"/>
    <w:rsid w:val="004B21E1"/>
    <w:rsid w:val="004B2775"/>
    <w:rsid w:val="004B321F"/>
    <w:rsid w:val="004B34F8"/>
    <w:rsid w:val="004B3F46"/>
    <w:rsid w:val="004B4D92"/>
    <w:rsid w:val="004B5995"/>
    <w:rsid w:val="004B7342"/>
    <w:rsid w:val="004C0472"/>
    <w:rsid w:val="004C0E15"/>
    <w:rsid w:val="004C15EE"/>
    <w:rsid w:val="004C22A8"/>
    <w:rsid w:val="004C3A17"/>
    <w:rsid w:val="004C3FD4"/>
    <w:rsid w:val="004C537A"/>
    <w:rsid w:val="004C5840"/>
    <w:rsid w:val="004D024E"/>
    <w:rsid w:val="004D03FC"/>
    <w:rsid w:val="004D1E93"/>
    <w:rsid w:val="004D2CAB"/>
    <w:rsid w:val="004D4903"/>
    <w:rsid w:val="004D56B2"/>
    <w:rsid w:val="004D58AF"/>
    <w:rsid w:val="004D60D0"/>
    <w:rsid w:val="004D66C8"/>
    <w:rsid w:val="004D7156"/>
    <w:rsid w:val="004D73BD"/>
    <w:rsid w:val="004E03C7"/>
    <w:rsid w:val="004E07D8"/>
    <w:rsid w:val="004E135A"/>
    <w:rsid w:val="004E1452"/>
    <w:rsid w:val="004E1543"/>
    <w:rsid w:val="004E22C1"/>
    <w:rsid w:val="004E3399"/>
    <w:rsid w:val="004E3F02"/>
    <w:rsid w:val="004E566E"/>
    <w:rsid w:val="004E60EB"/>
    <w:rsid w:val="004E6C20"/>
    <w:rsid w:val="004F2C33"/>
    <w:rsid w:val="004F2EA0"/>
    <w:rsid w:val="004F3090"/>
    <w:rsid w:val="004F4845"/>
    <w:rsid w:val="004F4C87"/>
    <w:rsid w:val="004F541C"/>
    <w:rsid w:val="004F569A"/>
    <w:rsid w:val="004F5D79"/>
    <w:rsid w:val="004F624E"/>
    <w:rsid w:val="004F6267"/>
    <w:rsid w:val="004F75BF"/>
    <w:rsid w:val="004F783A"/>
    <w:rsid w:val="00500CBE"/>
    <w:rsid w:val="0050154A"/>
    <w:rsid w:val="005018DC"/>
    <w:rsid w:val="0050222A"/>
    <w:rsid w:val="005025FB"/>
    <w:rsid w:val="00502D0E"/>
    <w:rsid w:val="00503A24"/>
    <w:rsid w:val="00504EC7"/>
    <w:rsid w:val="00505171"/>
    <w:rsid w:val="0050591D"/>
    <w:rsid w:val="00506BD2"/>
    <w:rsid w:val="00506FD7"/>
    <w:rsid w:val="005111A6"/>
    <w:rsid w:val="005111C8"/>
    <w:rsid w:val="0051125F"/>
    <w:rsid w:val="00511F96"/>
    <w:rsid w:val="00516028"/>
    <w:rsid w:val="00516156"/>
    <w:rsid w:val="005174A8"/>
    <w:rsid w:val="00521B28"/>
    <w:rsid w:val="00521EFF"/>
    <w:rsid w:val="00521FBA"/>
    <w:rsid w:val="00522E27"/>
    <w:rsid w:val="00523C41"/>
    <w:rsid w:val="0052433A"/>
    <w:rsid w:val="0052628E"/>
    <w:rsid w:val="0052736E"/>
    <w:rsid w:val="0053133F"/>
    <w:rsid w:val="00531676"/>
    <w:rsid w:val="00532166"/>
    <w:rsid w:val="00532C59"/>
    <w:rsid w:val="0053397E"/>
    <w:rsid w:val="0053440B"/>
    <w:rsid w:val="00537D7C"/>
    <w:rsid w:val="005408BD"/>
    <w:rsid w:val="00540ED0"/>
    <w:rsid w:val="0054127C"/>
    <w:rsid w:val="00541AC5"/>
    <w:rsid w:val="00541BAF"/>
    <w:rsid w:val="00541BE3"/>
    <w:rsid w:val="005420D0"/>
    <w:rsid w:val="005430AB"/>
    <w:rsid w:val="00543686"/>
    <w:rsid w:val="005473D7"/>
    <w:rsid w:val="00547A5B"/>
    <w:rsid w:val="0055076E"/>
    <w:rsid w:val="00550CC4"/>
    <w:rsid w:val="0055159B"/>
    <w:rsid w:val="005515FA"/>
    <w:rsid w:val="00551EE6"/>
    <w:rsid w:val="005521F7"/>
    <w:rsid w:val="00552530"/>
    <w:rsid w:val="00552D38"/>
    <w:rsid w:val="00552DF3"/>
    <w:rsid w:val="00554683"/>
    <w:rsid w:val="00554969"/>
    <w:rsid w:val="00554B02"/>
    <w:rsid w:val="00554F13"/>
    <w:rsid w:val="00554FCF"/>
    <w:rsid w:val="005565CD"/>
    <w:rsid w:val="00556694"/>
    <w:rsid w:val="00556B9A"/>
    <w:rsid w:val="00557667"/>
    <w:rsid w:val="005602EA"/>
    <w:rsid w:val="00561232"/>
    <w:rsid w:val="00561DC6"/>
    <w:rsid w:val="00562190"/>
    <w:rsid w:val="00562835"/>
    <w:rsid w:val="0056299A"/>
    <w:rsid w:val="005631F5"/>
    <w:rsid w:val="005645FB"/>
    <w:rsid w:val="00565012"/>
    <w:rsid w:val="005667A5"/>
    <w:rsid w:val="00567077"/>
    <w:rsid w:val="00567194"/>
    <w:rsid w:val="0056731F"/>
    <w:rsid w:val="005708E2"/>
    <w:rsid w:val="00571614"/>
    <w:rsid w:val="00572E02"/>
    <w:rsid w:val="00573D20"/>
    <w:rsid w:val="0057622E"/>
    <w:rsid w:val="0057642B"/>
    <w:rsid w:val="005767A2"/>
    <w:rsid w:val="00580696"/>
    <w:rsid w:val="00580CB7"/>
    <w:rsid w:val="00581633"/>
    <w:rsid w:val="005821BB"/>
    <w:rsid w:val="00583D08"/>
    <w:rsid w:val="005851D7"/>
    <w:rsid w:val="0058703E"/>
    <w:rsid w:val="005900D3"/>
    <w:rsid w:val="00590594"/>
    <w:rsid w:val="00590A1B"/>
    <w:rsid w:val="005926B0"/>
    <w:rsid w:val="00592BE5"/>
    <w:rsid w:val="00593AD6"/>
    <w:rsid w:val="0059428F"/>
    <w:rsid w:val="00594329"/>
    <w:rsid w:val="005945E3"/>
    <w:rsid w:val="005949C2"/>
    <w:rsid w:val="00595286"/>
    <w:rsid w:val="0059615E"/>
    <w:rsid w:val="00597261"/>
    <w:rsid w:val="005A175A"/>
    <w:rsid w:val="005A50E9"/>
    <w:rsid w:val="005A5BCE"/>
    <w:rsid w:val="005A5F74"/>
    <w:rsid w:val="005A61DD"/>
    <w:rsid w:val="005A6FE9"/>
    <w:rsid w:val="005B01C2"/>
    <w:rsid w:val="005B026F"/>
    <w:rsid w:val="005B0758"/>
    <w:rsid w:val="005B2598"/>
    <w:rsid w:val="005B31F7"/>
    <w:rsid w:val="005B453F"/>
    <w:rsid w:val="005B4E2D"/>
    <w:rsid w:val="005B5286"/>
    <w:rsid w:val="005B5C6D"/>
    <w:rsid w:val="005B5E5A"/>
    <w:rsid w:val="005B680C"/>
    <w:rsid w:val="005B730C"/>
    <w:rsid w:val="005B779B"/>
    <w:rsid w:val="005C0D92"/>
    <w:rsid w:val="005C2997"/>
    <w:rsid w:val="005C3169"/>
    <w:rsid w:val="005C498E"/>
    <w:rsid w:val="005C53CC"/>
    <w:rsid w:val="005C61DA"/>
    <w:rsid w:val="005C7311"/>
    <w:rsid w:val="005D0907"/>
    <w:rsid w:val="005D09ED"/>
    <w:rsid w:val="005D1194"/>
    <w:rsid w:val="005D1324"/>
    <w:rsid w:val="005D19C1"/>
    <w:rsid w:val="005D204F"/>
    <w:rsid w:val="005D21D5"/>
    <w:rsid w:val="005D2345"/>
    <w:rsid w:val="005D2BA8"/>
    <w:rsid w:val="005D3880"/>
    <w:rsid w:val="005D39EF"/>
    <w:rsid w:val="005D4E93"/>
    <w:rsid w:val="005D5DDB"/>
    <w:rsid w:val="005D6962"/>
    <w:rsid w:val="005D78B6"/>
    <w:rsid w:val="005D7AF4"/>
    <w:rsid w:val="005D7C76"/>
    <w:rsid w:val="005E04FC"/>
    <w:rsid w:val="005E0631"/>
    <w:rsid w:val="005E13C0"/>
    <w:rsid w:val="005E4020"/>
    <w:rsid w:val="005E4DF7"/>
    <w:rsid w:val="005E5C2A"/>
    <w:rsid w:val="005E60AD"/>
    <w:rsid w:val="005E6E1E"/>
    <w:rsid w:val="005E764E"/>
    <w:rsid w:val="005F0295"/>
    <w:rsid w:val="005F128C"/>
    <w:rsid w:val="005F25BF"/>
    <w:rsid w:val="005F2621"/>
    <w:rsid w:val="005F4C8A"/>
    <w:rsid w:val="005F5486"/>
    <w:rsid w:val="005F594D"/>
    <w:rsid w:val="005F60BF"/>
    <w:rsid w:val="005F7781"/>
    <w:rsid w:val="006001E0"/>
    <w:rsid w:val="00600B82"/>
    <w:rsid w:val="00600CF2"/>
    <w:rsid w:val="00600D4E"/>
    <w:rsid w:val="00600E80"/>
    <w:rsid w:val="0060139F"/>
    <w:rsid w:val="006030F1"/>
    <w:rsid w:val="00603385"/>
    <w:rsid w:val="00604281"/>
    <w:rsid w:val="006043C8"/>
    <w:rsid w:val="00605A00"/>
    <w:rsid w:val="00606BD4"/>
    <w:rsid w:val="0060794B"/>
    <w:rsid w:val="00607BD7"/>
    <w:rsid w:val="00610002"/>
    <w:rsid w:val="00610960"/>
    <w:rsid w:val="00611C9B"/>
    <w:rsid w:val="00611F2C"/>
    <w:rsid w:val="00612AC7"/>
    <w:rsid w:val="00615846"/>
    <w:rsid w:val="00615D78"/>
    <w:rsid w:val="0061788F"/>
    <w:rsid w:val="00617D4E"/>
    <w:rsid w:val="006208C8"/>
    <w:rsid w:val="0062277D"/>
    <w:rsid w:val="0062378C"/>
    <w:rsid w:val="00623FE9"/>
    <w:rsid w:val="00624BC4"/>
    <w:rsid w:val="006259D6"/>
    <w:rsid w:val="00625B51"/>
    <w:rsid w:val="0062605D"/>
    <w:rsid w:val="00626756"/>
    <w:rsid w:val="0062784B"/>
    <w:rsid w:val="00627C20"/>
    <w:rsid w:val="00630071"/>
    <w:rsid w:val="0063198C"/>
    <w:rsid w:val="0063309F"/>
    <w:rsid w:val="00633724"/>
    <w:rsid w:val="006343E2"/>
    <w:rsid w:val="006344B9"/>
    <w:rsid w:val="00635092"/>
    <w:rsid w:val="0063552C"/>
    <w:rsid w:val="00636935"/>
    <w:rsid w:val="00637AEC"/>
    <w:rsid w:val="00637B0C"/>
    <w:rsid w:val="00637FD8"/>
    <w:rsid w:val="00641BB1"/>
    <w:rsid w:val="00641D14"/>
    <w:rsid w:val="006422BE"/>
    <w:rsid w:val="00642C7D"/>
    <w:rsid w:val="0064357C"/>
    <w:rsid w:val="006444B3"/>
    <w:rsid w:val="006454C7"/>
    <w:rsid w:val="0064611F"/>
    <w:rsid w:val="006463A8"/>
    <w:rsid w:val="00646C29"/>
    <w:rsid w:val="006473F5"/>
    <w:rsid w:val="00647F28"/>
    <w:rsid w:val="0065074E"/>
    <w:rsid w:val="00650D3A"/>
    <w:rsid w:val="00653744"/>
    <w:rsid w:val="0065433E"/>
    <w:rsid w:val="00654B90"/>
    <w:rsid w:val="00655AFD"/>
    <w:rsid w:val="00656444"/>
    <w:rsid w:val="00656A6A"/>
    <w:rsid w:val="006575DB"/>
    <w:rsid w:val="00657FAC"/>
    <w:rsid w:val="00661F56"/>
    <w:rsid w:val="00666FA2"/>
    <w:rsid w:val="00667A4D"/>
    <w:rsid w:val="0067141C"/>
    <w:rsid w:val="00672046"/>
    <w:rsid w:val="00672832"/>
    <w:rsid w:val="00673872"/>
    <w:rsid w:val="00673E05"/>
    <w:rsid w:val="00675559"/>
    <w:rsid w:val="0067679B"/>
    <w:rsid w:val="0067684B"/>
    <w:rsid w:val="00676A5F"/>
    <w:rsid w:val="006821E8"/>
    <w:rsid w:val="006838D2"/>
    <w:rsid w:val="006848FF"/>
    <w:rsid w:val="00685BBC"/>
    <w:rsid w:val="0068600C"/>
    <w:rsid w:val="00686AF1"/>
    <w:rsid w:val="00687F21"/>
    <w:rsid w:val="00690B0E"/>
    <w:rsid w:val="00691185"/>
    <w:rsid w:val="0069403C"/>
    <w:rsid w:val="006970C1"/>
    <w:rsid w:val="0069792F"/>
    <w:rsid w:val="00697945"/>
    <w:rsid w:val="00697A5F"/>
    <w:rsid w:val="006A08C3"/>
    <w:rsid w:val="006A0AB5"/>
    <w:rsid w:val="006A0F1B"/>
    <w:rsid w:val="006A21F8"/>
    <w:rsid w:val="006A4716"/>
    <w:rsid w:val="006A54A8"/>
    <w:rsid w:val="006A7942"/>
    <w:rsid w:val="006B0DA6"/>
    <w:rsid w:val="006B0FA8"/>
    <w:rsid w:val="006B160C"/>
    <w:rsid w:val="006B1A49"/>
    <w:rsid w:val="006B1FC6"/>
    <w:rsid w:val="006B2653"/>
    <w:rsid w:val="006B2B56"/>
    <w:rsid w:val="006B3C97"/>
    <w:rsid w:val="006B6887"/>
    <w:rsid w:val="006C1FA4"/>
    <w:rsid w:val="006C23BF"/>
    <w:rsid w:val="006C2A0B"/>
    <w:rsid w:val="006C2A7D"/>
    <w:rsid w:val="006C344C"/>
    <w:rsid w:val="006C4549"/>
    <w:rsid w:val="006C5276"/>
    <w:rsid w:val="006C5D03"/>
    <w:rsid w:val="006C5F60"/>
    <w:rsid w:val="006C637A"/>
    <w:rsid w:val="006C63F3"/>
    <w:rsid w:val="006D1B6C"/>
    <w:rsid w:val="006D22F8"/>
    <w:rsid w:val="006D240E"/>
    <w:rsid w:val="006D24E7"/>
    <w:rsid w:val="006D310F"/>
    <w:rsid w:val="006D3811"/>
    <w:rsid w:val="006D426C"/>
    <w:rsid w:val="006D46B8"/>
    <w:rsid w:val="006D5437"/>
    <w:rsid w:val="006D5C8C"/>
    <w:rsid w:val="006D5F00"/>
    <w:rsid w:val="006E00AF"/>
    <w:rsid w:val="006E051A"/>
    <w:rsid w:val="006E06A5"/>
    <w:rsid w:val="006E072B"/>
    <w:rsid w:val="006E09C1"/>
    <w:rsid w:val="006E1465"/>
    <w:rsid w:val="006E2BF4"/>
    <w:rsid w:val="006E2D3D"/>
    <w:rsid w:val="006E3E7C"/>
    <w:rsid w:val="006E4D4E"/>
    <w:rsid w:val="006E5B71"/>
    <w:rsid w:val="006E70DB"/>
    <w:rsid w:val="006F0D08"/>
    <w:rsid w:val="006F13EC"/>
    <w:rsid w:val="006F19DD"/>
    <w:rsid w:val="006F2500"/>
    <w:rsid w:val="006F2EA9"/>
    <w:rsid w:val="006F3192"/>
    <w:rsid w:val="006F3272"/>
    <w:rsid w:val="006F3DCA"/>
    <w:rsid w:val="006F4C84"/>
    <w:rsid w:val="006F4F3A"/>
    <w:rsid w:val="007004F6"/>
    <w:rsid w:val="00700AA9"/>
    <w:rsid w:val="007039C2"/>
    <w:rsid w:val="00704D65"/>
    <w:rsid w:val="00704F35"/>
    <w:rsid w:val="007068E1"/>
    <w:rsid w:val="00706FCB"/>
    <w:rsid w:val="00707863"/>
    <w:rsid w:val="00712352"/>
    <w:rsid w:val="007129C0"/>
    <w:rsid w:val="00716204"/>
    <w:rsid w:val="00716370"/>
    <w:rsid w:val="00716463"/>
    <w:rsid w:val="00716A65"/>
    <w:rsid w:val="00716A84"/>
    <w:rsid w:val="00720E96"/>
    <w:rsid w:val="00722AE6"/>
    <w:rsid w:val="0072348B"/>
    <w:rsid w:val="0072496A"/>
    <w:rsid w:val="00725C27"/>
    <w:rsid w:val="0072601D"/>
    <w:rsid w:val="0072682F"/>
    <w:rsid w:val="00726E07"/>
    <w:rsid w:val="00726EFD"/>
    <w:rsid w:val="007307C0"/>
    <w:rsid w:val="00734C82"/>
    <w:rsid w:val="0073723C"/>
    <w:rsid w:val="007411F7"/>
    <w:rsid w:val="00746EA9"/>
    <w:rsid w:val="00747CC7"/>
    <w:rsid w:val="0075051C"/>
    <w:rsid w:val="0075161F"/>
    <w:rsid w:val="00751D67"/>
    <w:rsid w:val="007524ED"/>
    <w:rsid w:val="00753415"/>
    <w:rsid w:val="00754C7D"/>
    <w:rsid w:val="007557ED"/>
    <w:rsid w:val="007559CC"/>
    <w:rsid w:val="0075659B"/>
    <w:rsid w:val="0075668B"/>
    <w:rsid w:val="00760D7E"/>
    <w:rsid w:val="00762680"/>
    <w:rsid w:val="007626A9"/>
    <w:rsid w:val="00763499"/>
    <w:rsid w:val="00764A5F"/>
    <w:rsid w:val="007653A8"/>
    <w:rsid w:val="00766D3E"/>
    <w:rsid w:val="00767DA2"/>
    <w:rsid w:val="00771826"/>
    <w:rsid w:val="00771B39"/>
    <w:rsid w:val="00771DB5"/>
    <w:rsid w:val="00772A63"/>
    <w:rsid w:val="0077322A"/>
    <w:rsid w:val="00773581"/>
    <w:rsid w:val="00774153"/>
    <w:rsid w:val="00774EE7"/>
    <w:rsid w:val="007755C5"/>
    <w:rsid w:val="00775F92"/>
    <w:rsid w:val="0077745F"/>
    <w:rsid w:val="007801F5"/>
    <w:rsid w:val="00781EC4"/>
    <w:rsid w:val="00782888"/>
    <w:rsid w:val="00783BA1"/>
    <w:rsid w:val="007859C9"/>
    <w:rsid w:val="00785C43"/>
    <w:rsid w:val="00790088"/>
    <w:rsid w:val="00790B43"/>
    <w:rsid w:val="007923A3"/>
    <w:rsid w:val="007924AF"/>
    <w:rsid w:val="007932A1"/>
    <w:rsid w:val="00793B7C"/>
    <w:rsid w:val="00793C06"/>
    <w:rsid w:val="007945E5"/>
    <w:rsid w:val="0079469D"/>
    <w:rsid w:val="00795619"/>
    <w:rsid w:val="00795FD7"/>
    <w:rsid w:val="007960CE"/>
    <w:rsid w:val="0079630F"/>
    <w:rsid w:val="00796520"/>
    <w:rsid w:val="0079726E"/>
    <w:rsid w:val="0079771E"/>
    <w:rsid w:val="007A215D"/>
    <w:rsid w:val="007A31B5"/>
    <w:rsid w:val="007A3C26"/>
    <w:rsid w:val="007A41B4"/>
    <w:rsid w:val="007A4557"/>
    <w:rsid w:val="007A4A4C"/>
    <w:rsid w:val="007A6C30"/>
    <w:rsid w:val="007A7BF5"/>
    <w:rsid w:val="007A7D56"/>
    <w:rsid w:val="007B0AAD"/>
    <w:rsid w:val="007B1727"/>
    <w:rsid w:val="007B1831"/>
    <w:rsid w:val="007B18CD"/>
    <w:rsid w:val="007B1A75"/>
    <w:rsid w:val="007B5793"/>
    <w:rsid w:val="007B61B2"/>
    <w:rsid w:val="007B703E"/>
    <w:rsid w:val="007B74F9"/>
    <w:rsid w:val="007C06FF"/>
    <w:rsid w:val="007C139D"/>
    <w:rsid w:val="007C1C2A"/>
    <w:rsid w:val="007C4242"/>
    <w:rsid w:val="007C5DA3"/>
    <w:rsid w:val="007C774B"/>
    <w:rsid w:val="007C7EC4"/>
    <w:rsid w:val="007D06EF"/>
    <w:rsid w:val="007D0EA7"/>
    <w:rsid w:val="007D1473"/>
    <w:rsid w:val="007D21F4"/>
    <w:rsid w:val="007D3C82"/>
    <w:rsid w:val="007D41FA"/>
    <w:rsid w:val="007D49ED"/>
    <w:rsid w:val="007D4E09"/>
    <w:rsid w:val="007D5C16"/>
    <w:rsid w:val="007D7373"/>
    <w:rsid w:val="007D75F7"/>
    <w:rsid w:val="007D7881"/>
    <w:rsid w:val="007D788A"/>
    <w:rsid w:val="007D7C94"/>
    <w:rsid w:val="007E0D82"/>
    <w:rsid w:val="007E2F76"/>
    <w:rsid w:val="007E4BD2"/>
    <w:rsid w:val="007E4BEB"/>
    <w:rsid w:val="007E65DB"/>
    <w:rsid w:val="007E6DA3"/>
    <w:rsid w:val="007E7867"/>
    <w:rsid w:val="007E7C5E"/>
    <w:rsid w:val="007F034B"/>
    <w:rsid w:val="007F078B"/>
    <w:rsid w:val="007F3792"/>
    <w:rsid w:val="007F3E97"/>
    <w:rsid w:val="007F3E9F"/>
    <w:rsid w:val="007F41F7"/>
    <w:rsid w:val="007F47E0"/>
    <w:rsid w:val="007F48DD"/>
    <w:rsid w:val="007F56CE"/>
    <w:rsid w:val="008005C0"/>
    <w:rsid w:val="00801BDD"/>
    <w:rsid w:val="008023F8"/>
    <w:rsid w:val="00802F46"/>
    <w:rsid w:val="00804F32"/>
    <w:rsid w:val="00805826"/>
    <w:rsid w:val="008058D0"/>
    <w:rsid w:val="0080593E"/>
    <w:rsid w:val="008061E2"/>
    <w:rsid w:val="008066DA"/>
    <w:rsid w:val="00806CDF"/>
    <w:rsid w:val="00807488"/>
    <w:rsid w:val="0081077E"/>
    <w:rsid w:val="0081279A"/>
    <w:rsid w:val="00813CEE"/>
    <w:rsid w:val="0081483B"/>
    <w:rsid w:val="00814E9E"/>
    <w:rsid w:val="00815BAD"/>
    <w:rsid w:val="008166FB"/>
    <w:rsid w:val="008176C0"/>
    <w:rsid w:val="00820729"/>
    <w:rsid w:val="00822DDB"/>
    <w:rsid w:val="00824393"/>
    <w:rsid w:val="0082497E"/>
    <w:rsid w:val="00824D15"/>
    <w:rsid w:val="00825754"/>
    <w:rsid w:val="00825D82"/>
    <w:rsid w:val="00826279"/>
    <w:rsid w:val="0082630C"/>
    <w:rsid w:val="00826772"/>
    <w:rsid w:val="0082745A"/>
    <w:rsid w:val="00831997"/>
    <w:rsid w:val="00831B03"/>
    <w:rsid w:val="0083254F"/>
    <w:rsid w:val="00833407"/>
    <w:rsid w:val="00834090"/>
    <w:rsid w:val="0083486A"/>
    <w:rsid w:val="00834D3C"/>
    <w:rsid w:val="00836587"/>
    <w:rsid w:val="00836D04"/>
    <w:rsid w:val="008370D4"/>
    <w:rsid w:val="00837ADD"/>
    <w:rsid w:val="00842DCC"/>
    <w:rsid w:val="008447D9"/>
    <w:rsid w:val="00845DC4"/>
    <w:rsid w:val="00846514"/>
    <w:rsid w:val="0084786E"/>
    <w:rsid w:val="008508F7"/>
    <w:rsid w:val="008528BF"/>
    <w:rsid w:val="008530CD"/>
    <w:rsid w:val="00854098"/>
    <w:rsid w:val="008552B7"/>
    <w:rsid w:val="0085585A"/>
    <w:rsid w:val="00855DE1"/>
    <w:rsid w:val="00855F3B"/>
    <w:rsid w:val="00863F92"/>
    <w:rsid w:val="00864471"/>
    <w:rsid w:val="00864804"/>
    <w:rsid w:val="008648BC"/>
    <w:rsid w:val="00864FA0"/>
    <w:rsid w:val="00865232"/>
    <w:rsid w:val="00866396"/>
    <w:rsid w:val="008667F5"/>
    <w:rsid w:val="00867FB9"/>
    <w:rsid w:val="00870187"/>
    <w:rsid w:val="00870340"/>
    <w:rsid w:val="00870554"/>
    <w:rsid w:val="00870AC5"/>
    <w:rsid w:val="00870E5D"/>
    <w:rsid w:val="00872A42"/>
    <w:rsid w:val="00873D78"/>
    <w:rsid w:val="00875439"/>
    <w:rsid w:val="008760FE"/>
    <w:rsid w:val="008809ED"/>
    <w:rsid w:val="00882391"/>
    <w:rsid w:val="0088263E"/>
    <w:rsid w:val="00884D35"/>
    <w:rsid w:val="00886A35"/>
    <w:rsid w:val="00887163"/>
    <w:rsid w:val="0089068E"/>
    <w:rsid w:val="00891AC2"/>
    <w:rsid w:val="00891EF0"/>
    <w:rsid w:val="00893CA3"/>
    <w:rsid w:val="00893E3E"/>
    <w:rsid w:val="008946D0"/>
    <w:rsid w:val="00895994"/>
    <w:rsid w:val="00897B89"/>
    <w:rsid w:val="008A149A"/>
    <w:rsid w:val="008A2521"/>
    <w:rsid w:val="008A3339"/>
    <w:rsid w:val="008A33B5"/>
    <w:rsid w:val="008A3751"/>
    <w:rsid w:val="008A4340"/>
    <w:rsid w:val="008A4401"/>
    <w:rsid w:val="008A45D0"/>
    <w:rsid w:val="008A5164"/>
    <w:rsid w:val="008B1E06"/>
    <w:rsid w:val="008B293E"/>
    <w:rsid w:val="008B2F88"/>
    <w:rsid w:val="008B321F"/>
    <w:rsid w:val="008B58BC"/>
    <w:rsid w:val="008B5C0B"/>
    <w:rsid w:val="008B6B89"/>
    <w:rsid w:val="008B7702"/>
    <w:rsid w:val="008C0937"/>
    <w:rsid w:val="008C1FE3"/>
    <w:rsid w:val="008C4101"/>
    <w:rsid w:val="008C5E62"/>
    <w:rsid w:val="008D0124"/>
    <w:rsid w:val="008D0B9D"/>
    <w:rsid w:val="008D2E0B"/>
    <w:rsid w:val="008D3590"/>
    <w:rsid w:val="008D44B6"/>
    <w:rsid w:val="008D4EDC"/>
    <w:rsid w:val="008D534D"/>
    <w:rsid w:val="008D538B"/>
    <w:rsid w:val="008D5B35"/>
    <w:rsid w:val="008D640B"/>
    <w:rsid w:val="008D707B"/>
    <w:rsid w:val="008D791E"/>
    <w:rsid w:val="008D7D39"/>
    <w:rsid w:val="008E09FF"/>
    <w:rsid w:val="008E11B7"/>
    <w:rsid w:val="008E1322"/>
    <w:rsid w:val="008E150E"/>
    <w:rsid w:val="008E1580"/>
    <w:rsid w:val="008E1633"/>
    <w:rsid w:val="008E2798"/>
    <w:rsid w:val="008E3CCE"/>
    <w:rsid w:val="008E3ED9"/>
    <w:rsid w:val="008E3FA8"/>
    <w:rsid w:val="008E433B"/>
    <w:rsid w:val="008E4350"/>
    <w:rsid w:val="008E54E4"/>
    <w:rsid w:val="008E5F3E"/>
    <w:rsid w:val="008E71BC"/>
    <w:rsid w:val="008E7F34"/>
    <w:rsid w:val="008F0117"/>
    <w:rsid w:val="008F0890"/>
    <w:rsid w:val="008F10E3"/>
    <w:rsid w:val="008F1736"/>
    <w:rsid w:val="008F2DD9"/>
    <w:rsid w:val="008F4CDD"/>
    <w:rsid w:val="008F50CC"/>
    <w:rsid w:val="008F520C"/>
    <w:rsid w:val="008F6459"/>
    <w:rsid w:val="008F689A"/>
    <w:rsid w:val="008F716A"/>
    <w:rsid w:val="009010FD"/>
    <w:rsid w:val="00901378"/>
    <w:rsid w:val="00901EAF"/>
    <w:rsid w:val="0090263C"/>
    <w:rsid w:val="00902917"/>
    <w:rsid w:val="00902974"/>
    <w:rsid w:val="009042EC"/>
    <w:rsid w:val="00904B66"/>
    <w:rsid w:val="00904BB5"/>
    <w:rsid w:val="00906520"/>
    <w:rsid w:val="00907526"/>
    <w:rsid w:val="0091031F"/>
    <w:rsid w:val="00911B68"/>
    <w:rsid w:val="00911C39"/>
    <w:rsid w:val="0091223D"/>
    <w:rsid w:val="00913E6E"/>
    <w:rsid w:val="00914A68"/>
    <w:rsid w:val="00915167"/>
    <w:rsid w:val="00917147"/>
    <w:rsid w:val="00922975"/>
    <w:rsid w:val="00923027"/>
    <w:rsid w:val="00923100"/>
    <w:rsid w:val="00923754"/>
    <w:rsid w:val="00924FA3"/>
    <w:rsid w:val="00925A9C"/>
    <w:rsid w:val="00925C2E"/>
    <w:rsid w:val="0092741E"/>
    <w:rsid w:val="00927D57"/>
    <w:rsid w:val="00927DDD"/>
    <w:rsid w:val="009306F2"/>
    <w:rsid w:val="009307FA"/>
    <w:rsid w:val="009308E6"/>
    <w:rsid w:val="00932035"/>
    <w:rsid w:val="009326C5"/>
    <w:rsid w:val="00933C33"/>
    <w:rsid w:val="00936FEC"/>
    <w:rsid w:val="0093783D"/>
    <w:rsid w:val="00937A15"/>
    <w:rsid w:val="00937F15"/>
    <w:rsid w:val="00941758"/>
    <w:rsid w:val="00942D23"/>
    <w:rsid w:val="009445A2"/>
    <w:rsid w:val="0094479E"/>
    <w:rsid w:val="00944868"/>
    <w:rsid w:val="00947DC2"/>
    <w:rsid w:val="009504F1"/>
    <w:rsid w:val="00950A97"/>
    <w:rsid w:val="00950F20"/>
    <w:rsid w:val="009511E9"/>
    <w:rsid w:val="009516CA"/>
    <w:rsid w:val="0095277A"/>
    <w:rsid w:val="009527AE"/>
    <w:rsid w:val="00953848"/>
    <w:rsid w:val="00954FE7"/>
    <w:rsid w:val="00955271"/>
    <w:rsid w:val="00955D75"/>
    <w:rsid w:val="00956B61"/>
    <w:rsid w:val="00960FC6"/>
    <w:rsid w:val="00961249"/>
    <w:rsid w:val="00962A5A"/>
    <w:rsid w:val="00964A5D"/>
    <w:rsid w:val="00966484"/>
    <w:rsid w:val="0096682A"/>
    <w:rsid w:val="00967415"/>
    <w:rsid w:val="00967A7B"/>
    <w:rsid w:val="009703DF"/>
    <w:rsid w:val="00970F77"/>
    <w:rsid w:val="00971038"/>
    <w:rsid w:val="00971A5B"/>
    <w:rsid w:val="00972553"/>
    <w:rsid w:val="00972730"/>
    <w:rsid w:val="00972DBD"/>
    <w:rsid w:val="009739F4"/>
    <w:rsid w:val="009772A9"/>
    <w:rsid w:val="009803B6"/>
    <w:rsid w:val="00980B7D"/>
    <w:rsid w:val="00980FC0"/>
    <w:rsid w:val="0098100C"/>
    <w:rsid w:val="009814CC"/>
    <w:rsid w:val="00983484"/>
    <w:rsid w:val="00984687"/>
    <w:rsid w:val="00985036"/>
    <w:rsid w:val="00985A73"/>
    <w:rsid w:val="009862C2"/>
    <w:rsid w:val="00986AF0"/>
    <w:rsid w:val="009879DA"/>
    <w:rsid w:val="00990648"/>
    <w:rsid w:val="00991111"/>
    <w:rsid w:val="009912E8"/>
    <w:rsid w:val="00991C89"/>
    <w:rsid w:val="00991F45"/>
    <w:rsid w:val="00997204"/>
    <w:rsid w:val="009A03C3"/>
    <w:rsid w:val="009A0965"/>
    <w:rsid w:val="009A1102"/>
    <w:rsid w:val="009A1B73"/>
    <w:rsid w:val="009A27D1"/>
    <w:rsid w:val="009A2C90"/>
    <w:rsid w:val="009A303A"/>
    <w:rsid w:val="009A559F"/>
    <w:rsid w:val="009A5819"/>
    <w:rsid w:val="009A5992"/>
    <w:rsid w:val="009A60C0"/>
    <w:rsid w:val="009A6E97"/>
    <w:rsid w:val="009A7205"/>
    <w:rsid w:val="009B0157"/>
    <w:rsid w:val="009B0C7B"/>
    <w:rsid w:val="009B2A32"/>
    <w:rsid w:val="009B2C21"/>
    <w:rsid w:val="009B2CD0"/>
    <w:rsid w:val="009B34C0"/>
    <w:rsid w:val="009B43EE"/>
    <w:rsid w:val="009B448F"/>
    <w:rsid w:val="009B479D"/>
    <w:rsid w:val="009B5B3A"/>
    <w:rsid w:val="009B7426"/>
    <w:rsid w:val="009C0F78"/>
    <w:rsid w:val="009C1587"/>
    <w:rsid w:val="009C1884"/>
    <w:rsid w:val="009C1F88"/>
    <w:rsid w:val="009C38FE"/>
    <w:rsid w:val="009C3CB1"/>
    <w:rsid w:val="009C3F55"/>
    <w:rsid w:val="009C5A45"/>
    <w:rsid w:val="009C6423"/>
    <w:rsid w:val="009C7E44"/>
    <w:rsid w:val="009D1B0F"/>
    <w:rsid w:val="009D1C19"/>
    <w:rsid w:val="009D1E07"/>
    <w:rsid w:val="009D1EE1"/>
    <w:rsid w:val="009D38A8"/>
    <w:rsid w:val="009D3A16"/>
    <w:rsid w:val="009D3F5E"/>
    <w:rsid w:val="009D6A38"/>
    <w:rsid w:val="009D7E74"/>
    <w:rsid w:val="009D7F49"/>
    <w:rsid w:val="009E1297"/>
    <w:rsid w:val="009E1B79"/>
    <w:rsid w:val="009E1F4F"/>
    <w:rsid w:val="009E2A2B"/>
    <w:rsid w:val="009E31E5"/>
    <w:rsid w:val="009E3A30"/>
    <w:rsid w:val="009E489F"/>
    <w:rsid w:val="009E5A40"/>
    <w:rsid w:val="009E6159"/>
    <w:rsid w:val="009E6284"/>
    <w:rsid w:val="009E6795"/>
    <w:rsid w:val="009E6877"/>
    <w:rsid w:val="009E68F5"/>
    <w:rsid w:val="009E6C43"/>
    <w:rsid w:val="009E795B"/>
    <w:rsid w:val="009F06F8"/>
    <w:rsid w:val="009F0970"/>
    <w:rsid w:val="009F0976"/>
    <w:rsid w:val="009F0E03"/>
    <w:rsid w:val="009F1100"/>
    <w:rsid w:val="009F2F58"/>
    <w:rsid w:val="009F3027"/>
    <w:rsid w:val="009F33DA"/>
    <w:rsid w:val="009F3676"/>
    <w:rsid w:val="009F3CDD"/>
    <w:rsid w:val="009F40FE"/>
    <w:rsid w:val="009F4574"/>
    <w:rsid w:val="009F5D16"/>
    <w:rsid w:val="009F6965"/>
    <w:rsid w:val="009F7742"/>
    <w:rsid w:val="00A00232"/>
    <w:rsid w:val="00A01271"/>
    <w:rsid w:val="00A013CC"/>
    <w:rsid w:val="00A028C1"/>
    <w:rsid w:val="00A02F92"/>
    <w:rsid w:val="00A02FF7"/>
    <w:rsid w:val="00A045AB"/>
    <w:rsid w:val="00A04EF3"/>
    <w:rsid w:val="00A06790"/>
    <w:rsid w:val="00A10237"/>
    <w:rsid w:val="00A1077D"/>
    <w:rsid w:val="00A10DD0"/>
    <w:rsid w:val="00A11DE7"/>
    <w:rsid w:val="00A123E8"/>
    <w:rsid w:val="00A126B3"/>
    <w:rsid w:val="00A13228"/>
    <w:rsid w:val="00A14594"/>
    <w:rsid w:val="00A1698C"/>
    <w:rsid w:val="00A17A37"/>
    <w:rsid w:val="00A17F62"/>
    <w:rsid w:val="00A202C8"/>
    <w:rsid w:val="00A20D51"/>
    <w:rsid w:val="00A22A99"/>
    <w:rsid w:val="00A232B0"/>
    <w:rsid w:val="00A23B0B"/>
    <w:rsid w:val="00A2739D"/>
    <w:rsid w:val="00A276CC"/>
    <w:rsid w:val="00A301BB"/>
    <w:rsid w:val="00A3170D"/>
    <w:rsid w:val="00A323A2"/>
    <w:rsid w:val="00A32DBF"/>
    <w:rsid w:val="00A33D2D"/>
    <w:rsid w:val="00A34D47"/>
    <w:rsid w:val="00A350ED"/>
    <w:rsid w:val="00A37ED6"/>
    <w:rsid w:val="00A40C7F"/>
    <w:rsid w:val="00A414C8"/>
    <w:rsid w:val="00A414D7"/>
    <w:rsid w:val="00A42195"/>
    <w:rsid w:val="00A422EC"/>
    <w:rsid w:val="00A42796"/>
    <w:rsid w:val="00A42932"/>
    <w:rsid w:val="00A4548A"/>
    <w:rsid w:val="00A45758"/>
    <w:rsid w:val="00A45A58"/>
    <w:rsid w:val="00A46B33"/>
    <w:rsid w:val="00A47722"/>
    <w:rsid w:val="00A5010C"/>
    <w:rsid w:val="00A50153"/>
    <w:rsid w:val="00A504D8"/>
    <w:rsid w:val="00A50961"/>
    <w:rsid w:val="00A50D2A"/>
    <w:rsid w:val="00A51EF4"/>
    <w:rsid w:val="00A526E4"/>
    <w:rsid w:val="00A52FDD"/>
    <w:rsid w:val="00A53163"/>
    <w:rsid w:val="00A53BED"/>
    <w:rsid w:val="00A544EA"/>
    <w:rsid w:val="00A5459B"/>
    <w:rsid w:val="00A54691"/>
    <w:rsid w:val="00A55BE8"/>
    <w:rsid w:val="00A560A1"/>
    <w:rsid w:val="00A57566"/>
    <w:rsid w:val="00A61A79"/>
    <w:rsid w:val="00A63374"/>
    <w:rsid w:val="00A646E6"/>
    <w:rsid w:val="00A65AAB"/>
    <w:rsid w:val="00A6623B"/>
    <w:rsid w:val="00A664EC"/>
    <w:rsid w:val="00A66DD7"/>
    <w:rsid w:val="00A70964"/>
    <w:rsid w:val="00A70FF0"/>
    <w:rsid w:val="00A71465"/>
    <w:rsid w:val="00A72E29"/>
    <w:rsid w:val="00A730B4"/>
    <w:rsid w:val="00A74B52"/>
    <w:rsid w:val="00A75078"/>
    <w:rsid w:val="00A756C4"/>
    <w:rsid w:val="00A7616F"/>
    <w:rsid w:val="00A8262A"/>
    <w:rsid w:val="00A82D11"/>
    <w:rsid w:val="00A82F52"/>
    <w:rsid w:val="00A8512D"/>
    <w:rsid w:val="00A85740"/>
    <w:rsid w:val="00A857C7"/>
    <w:rsid w:val="00A86C74"/>
    <w:rsid w:val="00A87918"/>
    <w:rsid w:val="00A908C7"/>
    <w:rsid w:val="00A90E67"/>
    <w:rsid w:val="00A935A5"/>
    <w:rsid w:val="00A9411B"/>
    <w:rsid w:val="00A947D0"/>
    <w:rsid w:val="00A9561F"/>
    <w:rsid w:val="00A95BD0"/>
    <w:rsid w:val="00A9630B"/>
    <w:rsid w:val="00A979B3"/>
    <w:rsid w:val="00AA25C2"/>
    <w:rsid w:val="00AA4922"/>
    <w:rsid w:val="00AA5515"/>
    <w:rsid w:val="00AA722B"/>
    <w:rsid w:val="00AB1C6B"/>
    <w:rsid w:val="00AB2359"/>
    <w:rsid w:val="00AB38C6"/>
    <w:rsid w:val="00AB3BA8"/>
    <w:rsid w:val="00AB3C86"/>
    <w:rsid w:val="00AB3E1D"/>
    <w:rsid w:val="00AB4513"/>
    <w:rsid w:val="00AB49CF"/>
    <w:rsid w:val="00AB4FFE"/>
    <w:rsid w:val="00AB530B"/>
    <w:rsid w:val="00AB5E2E"/>
    <w:rsid w:val="00AB616B"/>
    <w:rsid w:val="00AB6FBB"/>
    <w:rsid w:val="00AB76F0"/>
    <w:rsid w:val="00AC0111"/>
    <w:rsid w:val="00AC09A4"/>
    <w:rsid w:val="00AC0D7B"/>
    <w:rsid w:val="00AC13CC"/>
    <w:rsid w:val="00AC254E"/>
    <w:rsid w:val="00AC289D"/>
    <w:rsid w:val="00AC2D69"/>
    <w:rsid w:val="00AC3CFD"/>
    <w:rsid w:val="00AC437F"/>
    <w:rsid w:val="00AC4D5C"/>
    <w:rsid w:val="00AC73C7"/>
    <w:rsid w:val="00AD09B8"/>
    <w:rsid w:val="00AD1486"/>
    <w:rsid w:val="00AD21EB"/>
    <w:rsid w:val="00AD3118"/>
    <w:rsid w:val="00AD34E8"/>
    <w:rsid w:val="00AD54E1"/>
    <w:rsid w:val="00AD62A8"/>
    <w:rsid w:val="00AD6C73"/>
    <w:rsid w:val="00AD74FA"/>
    <w:rsid w:val="00AE07AF"/>
    <w:rsid w:val="00AE150F"/>
    <w:rsid w:val="00AE15D5"/>
    <w:rsid w:val="00AE3129"/>
    <w:rsid w:val="00AE40EB"/>
    <w:rsid w:val="00AE5960"/>
    <w:rsid w:val="00AE6078"/>
    <w:rsid w:val="00AE71B5"/>
    <w:rsid w:val="00AF092D"/>
    <w:rsid w:val="00AF1C2A"/>
    <w:rsid w:val="00AF1C3F"/>
    <w:rsid w:val="00AF2D43"/>
    <w:rsid w:val="00AF3295"/>
    <w:rsid w:val="00AF32DB"/>
    <w:rsid w:val="00AF4C59"/>
    <w:rsid w:val="00AF4E4E"/>
    <w:rsid w:val="00AF5578"/>
    <w:rsid w:val="00AF655F"/>
    <w:rsid w:val="00AF6A6C"/>
    <w:rsid w:val="00B0111C"/>
    <w:rsid w:val="00B0162F"/>
    <w:rsid w:val="00B04FCC"/>
    <w:rsid w:val="00B06EF6"/>
    <w:rsid w:val="00B07DBB"/>
    <w:rsid w:val="00B101B2"/>
    <w:rsid w:val="00B102B2"/>
    <w:rsid w:val="00B104A2"/>
    <w:rsid w:val="00B1137F"/>
    <w:rsid w:val="00B113D9"/>
    <w:rsid w:val="00B120CD"/>
    <w:rsid w:val="00B12A3F"/>
    <w:rsid w:val="00B140CB"/>
    <w:rsid w:val="00B155FF"/>
    <w:rsid w:val="00B15BBB"/>
    <w:rsid w:val="00B177C0"/>
    <w:rsid w:val="00B17E4D"/>
    <w:rsid w:val="00B2015B"/>
    <w:rsid w:val="00B201E5"/>
    <w:rsid w:val="00B20692"/>
    <w:rsid w:val="00B216C9"/>
    <w:rsid w:val="00B21C13"/>
    <w:rsid w:val="00B22FF8"/>
    <w:rsid w:val="00B230E4"/>
    <w:rsid w:val="00B23501"/>
    <w:rsid w:val="00B23A28"/>
    <w:rsid w:val="00B256E4"/>
    <w:rsid w:val="00B25EFF"/>
    <w:rsid w:val="00B26083"/>
    <w:rsid w:val="00B27686"/>
    <w:rsid w:val="00B3021E"/>
    <w:rsid w:val="00B31BA3"/>
    <w:rsid w:val="00B33FC1"/>
    <w:rsid w:val="00B33FE9"/>
    <w:rsid w:val="00B3434B"/>
    <w:rsid w:val="00B36FA4"/>
    <w:rsid w:val="00B37442"/>
    <w:rsid w:val="00B37D10"/>
    <w:rsid w:val="00B37F9B"/>
    <w:rsid w:val="00B4060A"/>
    <w:rsid w:val="00B4180D"/>
    <w:rsid w:val="00B4195E"/>
    <w:rsid w:val="00B426F7"/>
    <w:rsid w:val="00B428A2"/>
    <w:rsid w:val="00B42B6B"/>
    <w:rsid w:val="00B42D8D"/>
    <w:rsid w:val="00B433EB"/>
    <w:rsid w:val="00B4353C"/>
    <w:rsid w:val="00B4392D"/>
    <w:rsid w:val="00B44780"/>
    <w:rsid w:val="00B465DB"/>
    <w:rsid w:val="00B4699E"/>
    <w:rsid w:val="00B47B1B"/>
    <w:rsid w:val="00B52B91"/>
    <w:rsid w:val="00B53025"/>
    <w:rsid w:val="00B53D41"/>
    <w:rsid w:val="00B5466F"/>
    <w:rsid w:val="00B556C0"/>
    <w:rsid w:val="00B55F3D"/>
    <w:rsid w:val="00B5661A"/>
    <w:rsid w:val="00B56812"/>
    <w:rsid w:val="00B56C90"/>
    <w:rsid w:val="00B575E0"/>
    <w:rsid w:val="00B57B4E"/>
    <w:rsid w:val="00B6069B"/>
    <w:rsid w:val="00B60B01"/>
    <w:rsid w:val="00B61D71"/>
    <w:rsid w:val="00B63271"/>
    <w:rsid w:val="00B6428E"/>
    <w:rsid w:val="00B65AD5"/>
    <w:rsid w:val="00B65D1C"/>
    <w:rsid w:val="00B66470"/>
    <w:rsid w:val="00B666C9"/>
    <w:rsid w:val="00B66B49"/>
    <w:rsid w:val="00B726B0"/>
    <w:rsid w:val="00B7273A"/>
    <w:rsid w:val="00B74CD4"/>
    <w:rsid w:val="00B74D8C"/>
    <w:rsid w:val="00B74FE0"/>
    <w:rsid w:val="00B768BD"/>
    <w:rsid w:val="00B77B36"/>
    <w:rsid w:val="00B802C9"/>
    <w:rsid w:val="00B819E7"/>
    <w:rsid w:val="00B824E1"/>
    <w:rsid w:val="00B826D0"/>
    <w:rsid w:val="00B830C7"/>
    <w:rsid w:val="00B866BC"/>
    <w:rsid w:val="00B874B3"/>
    <w:rsid w:val="00B906B7"/>
    <w:rsid w:val="00B91006"/>
    <w:rsid w:val="00B917A5"/>
    <w:rsid w:val="00B92E2B"/>
    <w:rsid w:val="00B9392F"/>
    <w:rsid w:val="00B93D04"/>
    <w:rsid w:val="00B94156"/>
    <w:rsid w:val="00B94552"/>
    <w:rsid w:val="00B94B46"/>
    <w:rsid w:val="00B94D43"/>
    <w:rsid w:val="00B9748C"/>
    <w:rsid w:val="00B974D2"/>
    <w:rsid w:val="00B97506"/>
    <w:rsid w:val="00BA3EA3"/>
    <w:rsid w:val="00BA4941"/>
    <w:rsid w:val="00BA4BD5"/>
    <w:rsid w:val="00BA524F"/>
    <w:rsid w:val="00BA5688"/>
    <w:rsid w:val="00BA6350"/>
    <w:rsid w:val="00BA6F70"/>
    <w:rsid w:val="00BA705C"/>
    <w:rsid w:val="00BA729B"/>
    <w:rsid w:val="00BB08E5"/>
    <w:rsid w:val="00BB20EB"/>
    <w:rsid w:val="00BB24B9"/>
    <w:rsid w:val="00BB36D6"/>
    <w:rsid w:val="00BB383A"/>
    <w:rsid w:val="00BB442B"/>
    <w:rsid w:val="00BB451D"/>
    <w:rsid w:val="00BB52D0"/>
    <w:rsid w:val="00BB5870"/>
    <w:rsid w:val="00BB6D74"/>
    <w:rsid w:val="00BB73D1"/>
    <w:rsid w:val="00BC0167"/>
    <w:rsid w:val="00BC17D6"/>
    <w:rsid w:val="00BC1C39"/>
    <w:rsid w:val="00BC2818"/>
    <w:rsid w:val="00BC3120"/>
    <w:rsid w:val="00BC3530"/>
    <w:rsid w:val="00BC3BF1"/>
    <w:rsid w:val="00BC3C1A"/>
    <w:rsid w:val="00BC3C3D"/>
    <w:rsid w:val="00BC4F18"/>
    <w:rsid w:val="00BD1035"/>
    <w:rsid w:val="00BD1CC2"/>
    <w:rsid w:val="00BD21D2"/>
    <w:rsid w:val="00BD3F4E"/>
    <w:rsid w:val="00BD4020"/>
    <w:rsid w:val="00BD4047"/>
    <w:rsid w:val="00BD5108"/>
    <w:rsid w:val="00BD51A6"/>
    <w:rsid w:val="00BD5F97"/>
    <w:rsid w:val="00BD6045"/>
    <w:rsid w:val="00BD783A"/>
    <w:rsid w:val="00BD794C"/>
    <w:rsid w:val="00BE0D69"/>
    <w:rsid w:val="00BE5AB1"/>
    <w:rsid w:val="00BE5D43"/>
    <w:rsid w:val="00BE665C"/>
    <w:rsid w:val="00BE6B52"/>
    <w:rsid w:val="00BE7EF8"/>
    <w:rsid w:val="00BF0586"/>
    <w:rsid w:val="00BF207A"/>
    <w:rsid w:val="00BF2896"/>
    <w:rsid w:val="00BF2B0A"/>
    <w:rsid w:val="00BF43E4"/>
    <w:rsid w:val="00BF64C3"/>
    <w:rsid w:val="00BF72CE"/>
    <w:rsid w:val="00BF750F"/>
    <w:rsid w:val="00BF79C2"/>
    <w:rsid w:val="00BF7DF9"/>
    <w:rsid w:val="00C0071B"/>
    <w:rsid w:val="00C015D2"/>
    <w:rsid w:val="00C017C6"/>
    <w:rsid w:val="00C0242D"/>
    <w:rsid w:val="00C02902"/>
    <w:rsid w:val="00C03904"/>
    <w:rsid w:val="00C04062"/>
    <w:rsid w:val="00C044B1"/>
    <w:rsid w:val="00C053C6"/>
    <w:rsid w:val="00C065AD"/>
    <w:rsid w:val="00C066CA"/>
    <w:rsid w:val="00C06F2E"/>
    <w:rsid w:val="00C071A5"/>
    <w:rsid w:val="00C07BA9"/>
    <w:rsid w:val="00C07FD4"/>
    <w:rsid w:val="00C11B6D"/>
    <w:rsid w:val="00C122FD"/>
    <w:rsid w:val="00C14BCF"/>
    <w:rsid w:val="00C15F28"/>
    <w:rsid w:val="00C1667B"/>
    <w:rsid w:val="00C17803"/>
    <w:rsid w:val="00C17ACA"/>
    <w:rsid w:val="00C22404"/>
    <w:rsid w:val="00C24539"/>
    <w:rsid w:val="00C24711"/>
    <w:rsid w:val="00C2495A"/>
    <w:rsid w:val="00C25805"/>
    <w:rsid w:val="00C25FFD"/>
    <w:rsid w:val="00C267E0"/>
    <w:rsid w:val="00C26A2D"/>
    <w:rsid w:val="00C30BF1"/>
    <w:rsid w:val="00C31D53"/>
    <w:rsid w:val="00C31E43"/>
    <w:rsid w:val="00C3255A"/>
    <w:rsid w:val="00C343F6"/>
    <w:rsid w:val="00C347AD"/>
    <w:rsid w:val="00C34D65"/>
    <w:rsid w:val="00C3634C"/>
    <w:rsid w:val="00C37092"/>
    <w:rsid w:val="00C37775"/>
    <w:rsid w:val="00C37856"/>
    <w:rsid w:val="00C40A74"/>
    <w:rsid w:val="00C41045"/>
    <w:rsid w:val="00C42AB9"/>
    <w:rsid w:val="00C42DFD"/>
    <w:rsid w:val="00C42FD7"/>
    <w:rsid w:val="00C43382"/>
    <w:rsid w:val="00C43AB0"/>
    <w:rsid w:val="00C453B7"/>
    <w:rsid w:val="00C45D55"/>
    <w:rsid w:val="00C463F6"/>
    <w:rsid w:val="00C4683A"/>
    <w:rsid w:val="00C50334"/>
    <w:rsid w:val="00C508EC"/>
    <w:rsid w:val="00C50CD9"/>
    <w:rsid w:val="00C533DA"/>
    <w:rsid w:val="00C534D3"/>
    <w:rsid w:val="00C53C4B"/>
    <w:rsid w:val="00C540F5"/>
    <w:rsid w:val="00C55D61"/>
    <w:rsid w:val="00C5619E"/>
    <w:rsid w:val="00C56A4E"/>
    <w:rsid w:val="00C56AE5"/>
    <w:rsid w:val="00C61C18"/>
    <w:rsid w:val="00C62511"/>
    <w:rsid w:val="00C632CB"/>
    <w:rsid w:val="00C643F8"/>
    <w:rsid w:val="00C647F9"/>
    <w:rsid w:val="00C64EF8"/>
    <w:rsid w:val="00C65230"/>
    <w:rsid w:val="00C65DB4"/>
    <w:rsid w:val="00C663BA"/>
    <w:rsid w:val="00C66D66"/>
    <w:rsid w:val="00C67B32"/>
    <w:rsid w:val="00C7091B"/>
    <w:rsid w:val="00C71DB8"/>
    <w:rsid w:val="00C72493"/>
    <w:rsid w:val="00C7371D"/>
    <w:rsid w:val="00C739DA"/>
    <w:rsid w:val="00C73B3D"/>
    <w:rsid w:val="00C8108E"/>
    <w:rsid w:val="00C82272"/>
    <w:rsid w:val="00C848B3"/>
    <w:rsid w:val="00C86A55"/>
    <w:rsid w:val="00C87A75"/>
    <w:rsid w:val="00C922BB"/>
    <w:rsid w:val="00C92FBD"/>
    <w:rsid w:val="00C947BF"/>
    <w:rsid w:val="00C966DF"/>
    <w:rsid w:val="00C975D6"/>
    <w:rsid w:val="00CA11C6"/>
    <w:rsid w:val="00CA1AB1"/>
    <w:rsid w:val="00CA1E0E"/>
    <w:rsid w:val="00CA30C2"/>
    <w:rsid w:val="00CA4C1E"/>
    <w:rsid w:val="00CA7800"/>
    <w:rsid w:val="00CA7D06"/>
    <w:rsid w:val="00CA7D37"/>
    <w:rsid w:val="00CB01A2"/>
    <w:rsid w:val="00CB12C1"/>
    <w:rsid w:val="00CB1E58"/>
    <w:rsid w:val="00CB2277"/>
    <w:rsid w:val="00CB2DB5"/>
    <w:rsid w:val="00CB3581"/>
    <w:rsid w:val="00CB36FE"/>
    <w:rsid w:val="00CB4DE9"/>
    <w:rsid w:val="00CB4E52"/>
    <w:rsid w:val="00CB56C9"/>
    <w:rsid w:val="00CB6066"/>
    <w:rsid w:val="00CC0AB4"/>
    <w:rsid w:val="00CC1061"/>
    <w:rsid w:val="00CC1230"/>
    <w:rsid w:val="00CC34B6"/>
    <w:rsid w:val="00CC4A0B"/>
    <w:rsid w:val="00CC4FBC"/>
    <w:rsid w:val="00CC52A2"/>
    <w:rsid w:val="00CC7CEB"/>
    <w:rsid w:val="00CD0120"/>
    <w:rsid w:val="00CD165E"/>
    <w:rsid w:val="00CD1F87"/>
    <w:rsid w:val="00CD2684"/>
    <w:rsid w:val="00CD279C"/>
    <w:rsid w:val="00CD3457"/>
    <w:rsid w:val="00CD39C6"/>
    <w:rsid w:val="00CD44CD"/>
    <w:rsid w:val="00CD4F91"/>
    <w:rsid w:val="00CD53FD"/>
    <w:rsid w:val="00CD5B02"/>
    <w:rsid w:val="00CD74D0"/>
    <w:rsid w:val="00CE0061"/>
    <w:rsid w:val="00CE085A"/>
    <w:rsid w:val="00CE173A"/>
    <w:rsid w:val="00CE26DE"/>
    <w:rsid w:val="00CE2A35"/>
    <w:rsid w:val="00CE3832"/>
    <w:rsid w:val="00CE3CAD"/>
    <w:rsid w:val="00CE4883"/>
    <w:rsid w:val="00CE5041"/>
    <w:rsid w:val="00CE54BC"/>
    <w:rsid w:val="00CE5DF5"/>
    <w:rsid w:val="00CE70C9"/>
    <w:rsid w:val="00CE7FA1"/>
    <w:rsid w:val="00CF0C58"/>
    <w:rsid w:val="00CF1A7F"/>
    <w:rsid w:val="00CF1ACB"/>
    <w:rsid w:val="00CF350C"/>
    <w:rsid w:val="00CF4058"/>
    <w:rsid w:val="00CF49BD"/>
    <w:rsid w:val="00CF4DCE"/>
    <w:rsid w:val="00CF5125"/>
    <w:rsid w:val="00CF5415"/>
    <w:rsid w:val="00CF66B8"/>
    <w:rsid w:val="00CF690C"/>
    <w:rsid w:val="00CF6A82"/>
    <w:rsid w:val="00D00523"/>
    <w:rsid w:val="00D03C4B"/>
    <w:rsid w:val="00D05995"/>
    <w:rsid w:val="00D068B0"/>
    <w:rsid w:val="00D07C12"/>
    <w:rsid w:val="00D1087B"/>
    <w:rsid w:val="00D11A27"/>
    <w:rsid w:val="00D14E2B"/>
    <w:rsid w:val="00D1568C"/>
    <w:rsid w:val="00D15D06"/>
    <w:rsid w:val="00D205DC"/>
    <w:rsid w:val="00D213BE"/>
    <w:rsid w:val="00D21CDB"/>
    <w:rsid w:val="00D22642"/>
    <w:rsid w:val="00D24C1F"/>
    <w:rsid w:val="00D24F7B"/>
    <w:rsid w:val="00D24FFD"/>
    <w:rsid w:val="00D25AF3"/>
    <w:rsid w:val="00D25CB2"/>
    <w:rsid w:val="00D27214"/>
    <w:rsid w:val="00D30480"/>
    <w:rsid w:val="00D3138F"/>
    <w:rsid w:val="00D31C59"/>
    <w:rsid w:val="00D32E19"/>
    <w:rsid w:val="00D35A70"/>
    <w:rsid w:val="00D3625F"/>
    <w:rsid w:val="00D36D8D"/>
    <w:rsid w:val="00D37B34"/>
    <w:rsid w:val="00D401A8"/>
    <w:rsid w:val="00D40FA2"/>
    <w:rsid w:val="00D41604"/>
    <w:rsid w:val="00D41EE5"/>
    <w:rsid w:val="00D4330E"/>
    <w:rsid w:val="00D4335E"/>
    <w:rsid w:val="00D43B09"/>
    <w:rsid w:val="00D4547F"/>
    <w:rsid w:val="00D45F88"/>
    <w:rsid w:val="00D4703C"/>
    <w:rsid w:val="00D4722E"/>
    <w:rsid w:val="00D472B0"/>
    <w:rsid w:val="00D47448"/>
    <w:rsid w:val="00D47498"/>
    <w:rsid w:val="00D5101D"/>
    <w:rsid w:val="00D53E93"/>
    <w:rsid w:val="00D54A4F"/>
    <w:rsid w:val="00D54D9D"/>
    <w:rsid w:val="00D56239"/>
    <w:rsid w:val="00D56408"/>
    <w:rsid w:val="00D56A02"/>
    <w:rsid w:val="00D62C0B"/>
    <w:rsid w:val="00D6387C"/>
    <w:rsid w:val="00D64F30"/>
    <w:rsid w:val="00D656E6"/>
    <w:rsid w:val="00D679D5"/>
    <w:rsid w:val="00D67B63"/>
    <w:rsid w:val="00D67F7F"/>
    <w:rsid w:val="00D67FA0"/>
    <w:rsid w:val="00D712B5"/>
    <w:rsid w:val="00D743DB"/>
    <w:rsid w:val="00D74D81"/>
    <w:rsid w:val="00D75B21"/>
    <w:rsid w:val="00D77920"/>
    <w:rsid w:val="00D81CA9"/>
    <w:rsid w:val="00D8328E"/>
    <w:rsid w:val="00D8422E"/>
    <w:rsid w:val="00D85BB5"/>
    <w:rsid w:val="00D85E68"/>
    <w:rsid w:val="00D85F8A"/>
    <w:rsid w:val="00D86CA2"/>
    <w:rsid w:val="00D86D5B"/>
    <w:rsid w:val="00D87133"/>
    <w:rsid w:val="00D8746C"/>
    <w:rsid w:val="00D87694"/>
    <w:rsid w:val="00D90F93"/>
    <w:rsid w:val="00D922A2"/>
    <w:rsid w:val="00D9253E"/>
    <w:rsid w:val="00D92CC6"/>
    <w:rsid w:val="00D9309E"/>
    <w:rsid w:val="00D948C8"/>
    <w:rsid w:val="00D9509A"/>
    <w:rsid w:val="00D9528E"/>
    <w:rsid w:val="00D956E6"/>
    <w:rsid w:val="00D978F9"/>
    <w:rsid w:val="00D97CCE"/>
    <w:rsid w:val="00DA0A55"/>
    <w:rsid w:val="00DA1280"/>
    <w:rsid w:val="00DA18B7"/>
    <w:rsid w:val="00DA1F6A"/>
    <w:rsid w:val="00DA2401"/>
    <w:rsid w:val="00DA2993"/>
    <w:rsid w:val="00DA2C6E"/>
    <w:rsid w:val="00DA38A2"/>
    <w:rsid w:val="00DA3E5F"/>
    <w:rsid w:val="00DA4896"/>
    <w:rsid w:val="00DA4AEE"/>
    <w:rsid w:val="00DA4BC3"/>
    <w:rsid w:val="00DA6E4E"/>
    <w:rsid w:val="00DA7419"/>
    <w:rsid w:val="00DB0331"/>
    <w:rsid w:val="00DB058B"/>
    <w:rsid w:val="00DB060D"/>
    <w:rsid w:val="00DB4317"/>
    <w:rsid w:val="00DB6FDD"/>
    <w:rsid w:val="00DB7050"/>
    <w:rsid w:val="00DC0020"/>
    <w:rsid w:val="00DC016A"/>
    <w:rsid w:val="00DC0705"/>
    <w:rsid w:val="00DC0957"/>
    <w:rsid w:val="00DC20C1"/>
    <w:rsid w:val="00DC221B"/>
    <w:rsid w:val="00DC276E"/>
    <w:rsid w:val="00DC41CA"/>
    <w:rsid w:val="00DC4DAA"/>
    <w:rsid w:val="00DC4ED7"/>
    <w:rsid w:val="00DC517C"/>
    <w:rsid w:val="00DC5D62"/>
    <w:rsid w:val="00DC7790"/>
    <w:rsid w:val="00DD13D0"/>
    <w:rsid w:val="00DD2608"/>
    <w:rsid w:val="00DD2998"/>
    <w:rsid w:val="00DD2C25"/>
    <w:rsid w:val="00DD316C"/>
    <w:rsid w:val="00DD3AB3"/>
    <w:rsid w:val="00DD3B61"/>
    <w:rsid w:val="00DD3C5C"/>
    <w:rsid w:val="00DD68D7"/>
    <w:rsid w:val="00DD7BA9"/>
    <w:rsid w:val="00DE0030"/>
    <w:rsid w:val="00DE14B4"/>
    <w:rsid w:val="00DE1FFE"/>
    <w:rsid w:val="00DE2045"/>
    <w:rsid w:val="00DE26FC"/>
    <w:rsid w:val="00DE32B1"/>
    <w:rsid w:val="00DE44C0"/>
    <w:rsid w:val="00DE5872"/>
    <w:rsid w:val="00DE62A5"/>
    <w:rsid w:val="00DE657F"/>
    <w:rsid w:val="00DE6DAC"/>
    <w:rsid w:val="00DF0051"/>
    <w:rsid w:val="00DF01D1"/>
    <w:rsid w:val="00DF0976"/>
    <w:rsid w:val="00DF161F"/>
    <w:rsid w:val="00DF1FF0"/>
    <w:rsid w:val="00DF2613"/>
    <w:rsid w:val="00DF2CC7"/>
    <w:rsid w:val="00DF5B11"/>
    <w:rsid w:val="00DF5D76"/>
    <w:rsid w:val="00DF657D"/>
    <w:rsid w:val="00DF6876"/>
    <w:rsid w:val="00DF6AB9"/>
    <w:rsid w:val="00DF6ADA"/>
    <w:rsid w:val="00DF6CEA"/>
    <w:rsid w:val="00DF79E0"/>
    <w:rsid w:val="00DF7D63"/>
    <w:rsid w:val="00E019C8"/>
    <w:rsid w:val="00E01E03"/>
    <w:rsid w:val="00E0299D"/>
    <w:rsid w:val="00E038CC"/>
    <w:rsid w:val="00E04586"/>
    <w:rsid w:val="00E04D87"/>
    <w:rsid w:val="00E0504E"/>
    <w:rsid w:val="00E061DD"/>
    <w:rsid w:val="00E07164"/>
    <w:rsid w:val="00E072B9"/>
    <w:rsid w:val="00E07BFC"/>
    <w:rsid w:val="00E11D7F"/>
    <w:rsid w:val="00E1339B"/>
    <w:rsid w:val="00E1447A"/>
    <w:rsid w:val="00E14481"/>
    <w:rsid w:val="00E203C5"/>
    <w:rsid w:val="00E20D66"/>
    <w:rsid w:val="00E216ED"/>
    <w:rsid w:val="00E22230"/>
    <w:rsid w:val="00E22722"/>
    <w:rsid w:val="00E23438"/>
    <w:rsid w:val="00E24726"/>
    <w:rsid w:val="00E24C6D"/>
    <w:rsid w:val="00E25C56"/>
    <w:rsid w:val="00E25EDA"/>
    <w:rsid w:val="00E26D97"/>
    <w:rsid w:val="00E302F5"/>
    <w:rsid w:val="00E303B6"/>
    <w:rsid w:val="00E30EF8"/>
    <w:rsid w:val="00E321E6"/>
    <w:rsid w:val="00E323E7"/>
    <w:rsid w:val="00E32BD9"/>
    <w:rsid w:val="00E34336"/>
    <w:rsid w:val="00E34441"/>
    <w:rsid w:val="00E34FBA"/>
    <w:rsid w:val="00E36368"/>
    <w:rsid w:val="00E36681"/>
    <w:rsid w:val="00E36BB8"/>
    <w:rsid w:val="00E4037B"/>
    <w:rsid w:val="00E41153"/>
    <w:rsid w:val="00E4194D"/>
    <w:rsid w:val="00E42B57"/>
    <w:rsid w:val="00E45E40"/>
    <w:rsid w:val="00E4649D"/>
    <w:rsid w:val="00E464DB"/>
    <w:rsid w:val="00E46E0B"/>
    <w:rsid w:val="00E46EBC"/>
    <w:rsid w:val="00E50BCA"/>
    <w:rsid w:val="00E51799"/>
    <w:rsid w:val="00E53F00"/>
    <w:rsid w:val="00E545B4"/>
    <w:rsid w:val="00E55DDD"/>
    <w:rsid w:val="00E55E40"/>
    <w:rsid w:val="00E571E3"/>
    <w:rsid w:val="00E57F3F"/>
    <w:rsid w:val="00E60594"/>
    <w:rsid w:val="00E60C6B"/>
    <w:rsid w:val="00E61EB8"/>
    <w:rsid w:val="00E61F65"/>
    <w:rsid w:val="00E64550"/>
    <w:rsid w:val="00E66C14"/>
    <w:rsid w:val="00E67516"/>
    <w:rsid w:val="00E676AB"/>
    <w:rsid w:val="00E706F0"/>
    <w:rsid w:val="00E7076E"/>
    <w:rsid w:val="00E70775"/>
    <w:rsid w:val="00E709FE"/>
    <w:rsid w:val="00E70C0C"/>
    <w:rsid w:val="00E70DCA"/>
    <w:rsid w:val="00E71669"/>
    <w:rsid w:val="00E7299D"/>
    <w:rsid w:val="00E72EB0"/>
    <w:rsid w:val="00E732E1"/>
    <w:rsid w:val="00E7392F"/>
    <w:rsid w:val="00E74796"/>
    <w:rsid w:val="00E74F22"/>
    <w:rsid w:val="00E75272"/>
    <w:rsid w:val="00E75328"/>
    <w:rsid w:val="00E757A2"/>
    <w:rsid w:val="00E75E6F"/>
    <w:rsid w:val="00E76C02"/>
    <w:rsid w:val="00E8181C"/>
    <w:rsid w:val="00E81B9F"/>
    <w:rsid w:val="00E8314F"/>
    <w:rsid w:val="00E86BDD"/>
    <w:rsid w:val="00E87952"/>
    <w:rsid w:val="00E9086F"/>
    <w:rsid w:val="00E91416"/>
    <w:rsid w:val="00E929CC"/>
    <w:rsid w:val="00E92CFA"/>
    <w:rsid w:val="00E93BEB"/>
    <w:rsid w:val="00E93E6B"/>
    <w:rsid w:val="00E95109"/>
    <w:rsid w:val="00E97BA0"/>
    <w:rsid w:val="00E97D7E"/>
    <w:rsid w:val="00E97F90"/>
    <w:rsid w:val="00EA00CB"/>
    <w:rsid w:val="00EA0B2A"/>
    <w:rsid w:val="00EA115A"/>
    <w:rsid w:val="00EA2466"/>
    <w:rsid w:val="00EA2F7B"/>
    <w:rsid w:val="00EA5B25"/>
    <w:rsid w:val="00EA6BA8"/>
    <w:rsid w:val="00EA708D"/>
    <w:rsid w:val="00EA73CD"/>
    <w:rsid w:val="00EA7719"/>
    <w:rsid w:val="00EB0777"/>
    <w:rsid w:val="00EB1682"/>
    <w:rsid w:val="00EB2256"/>
    <w:rsid w:val="00EB53BA"/>
    <w:rsid w:val="00EB5788"/>
    <w:rsid w:val="00EB69A6"/>
    <w:rsid w:val="00EB6DC0"/>
    <w:rsid w:val="00EB7D1C"/>
    <w:rsid w:val="00EC19D8"/>
    <w:rsid w:val="00EC1B12"/>
    <w:rsid w:val="00EC29F9"/>
    <w:rsid w:val="00EC2A16"/>
    <w:rsid w:val="00EC5C16"/>
    <w:rsid w:val="00EC6D98"/>
    <w:rsid w:val="00EC76CC"/>
    <w:rsid w:val="00EC7741"/>
    <w:rsid w:val="00ED0238"/>
    <w:rsid w:val="00ED07AF"/>
    <w:rsid w:val="00ED1348"/>
    <w:rsid w:val="00ED1C7F"/>
    <w:rsid w:val="00ED23C4"/>
    <w:rsid w:val="00ED3818"/>
    <w:rsid w:val="00ED406D"/>
    <w:rsid w:val="00ED4095"/>
    <w:rsid w:val="00ED4AE4"/>
    <w:rsid w:val="00ED50A1"/>
    <w:rsid w:val="00ED621A"/>
    <w:rsid w:val="00EE0671"/>
    <w:rsid w:val="00EE13F5"/>
    <w:rsid w:val="00EE28E5"/>
    <w:rsid w:val="00EE313E"/>
    <w:rsid w:val="00EE3B8D"/>
    <w:rsid w:val="00EE48CA"/>
    <w:rsid w:val="00EE5741"/>
    <w:rsid w:val="00EE5C44"/>
    <w:rsid w:val="00EE6780"/>
    <w:rsid w:val="00EE6A13"/>
    <w:rsid w:val="00EE7B15"/>
    <w:rsid w:val="00EE7EEE"/>
    <w:rsid w:val="00EF0938"/>
    <w:rsid w:val="00EF184F"/>
    <w:rsid w:val="00EF2492"/>
    <w:rsid w:val="00EF2755"/>
    <w:rsid w:val="00EF288E"/>
    <w:rsid w:val="00EF5C19"/>
    <w:rsid w:val="00EF7612"/>
    <w:rsid w:val="00EF7B21"/>
    <w:rsid w:val="00EF7D36"/>
    <w:rsid w:val="00F00039"/>
    <w:rsid w:val="00F00053"/>
    <w:rsid w:val="00F0053A"/>
    <w:rsid w:val="00F00EEC"/>
    <w:rsid w:val="00F0141F"/>
    <w:rsid w:val="00F0211F"/>
    <w:rsid w:val="00F03CCC"/>
    <w:rsid w:val="00F040E5"/>
    <w:rsid w:val="00F04A0C"/>
    <w:rsid w:val="00F05049"/>
    <w:rsid w:val="00F0508F"/>
    <w:rsid w:val="00F0571F"/>
    <w:rsid w:val="00F059B2"/>
    <w:rsid w:val="00F06485"/>
    <w:rsid w:val="00F07D80"/>
    <w:rsid w:val="00F1005E"/>
    <w:rsid w:val="00F10E14"/>
    <w:rsid w:val="00F129A8"/>
    <w:rsid w:val="00F129F8"/>
    <w:rsid w:val="00F1382B"/>
    <w:rsid w:val="00F1454F"/>
    <w:rsid w:val="00F14B70"/>
    <w:rsid w:val="00F16720"/>
    <w:rsid w:val="00F17849"/>
    <w:rsid w:val="00F178CA"/>
    <w:rsid w:val="00F17EFF"/>
    <w:rsid w:val="00F202EB"/>
    <w:rsid w:val="00F24080"/>
    <w:rsid w:val="00F2499A"/>
    <w:rsid w:val="00F251D1"/>
    <w:rsid w:val="00F252B2"/>
    <w:rsid w:val="00F25A72"/>
    <w:rsid w:val="00F2664B"/>
    <w:rsid w:val="00F26A6D"/>
    <w:rsid w:val="00F3029E"/>
    <w:rsid w:val="00F30BAB"/>
    <w:rsid w:val="00F319C1"/>
    <w:rsid w:val="00F3501C"/>
    <w:rsid w:val="00F36299"/>
    <w:rsid w:val="00F36E6B"/>
    <w:rsid w:val="00F376A7"/>
    <w:rsid w:val="00F420EE"/>
    <w:rsid w:val="00F42A29"/>
    <w:rsid w:val="00F42FF8"/>
    <w:rsid w:val="00F44FAA"/>
    <w:rsid w:val="00F457B1"/>
    <w:rsid w:val="00F458E8"/>
    <w:rsid w:val="00F462A9"/>
    <w:rsid w:val="00F471DA"/>
    <w:rsid w:val="00F475E3"/>
    <w:rsid w:val="00F47FCF"/>
    <w:rsid w:val="00F50DAB"/>
    <w:rsid w:val="00F52719"/>
    <w:rsid w:val="00F532A6"/>
    <w:rsid w:val="00F54D98"/>
    <w:rsid w:val="00F55F74"/>
    <w:rsid w:val="00F56492"/>
    <w:rsid w:val="00F57810"/>
    <w:rsid w:val="00F579BE"/>
    <w:rsid w:val="00F6198D"/>
    <w:rsid w:val="00F624E1"/>
    <w:rsid w:val="00F62EC7"/>
    <w:rsid w:val="00F6325F"/>
    <w:rsid w:val="00F634D4"/>
    <w:rsid w:val="00F64FB9"/>
    <w:rsid w:val="00F65950"/>
    <w:rsid w:val="00F665C8"/>
    <w:rsid w:val="00F6660F"/>
    <w:rsid w:val="00F66918"/>
    <w:rsid w:val="00F67600"/>
    <w:rsid w:val="00F703F0"/>
    <w:rsid w:val="00F7052C"/>
    <w:rsid w:val="00F709C9"/>
    <w:rsid w:val="00F70BD5"/>
    <w:rsid w:val="00F71ECE"/>
    <w:rsid w:val="00F72324"/>
    <w:rsid w:val="00F73E82"/>
    <w:rsid w:val="00F73F82"/>
    <w:rsid w:val="00F75337"/>
    <w:rsid w:val="00F76CB9"/>
    <w:rsid w:val="00F8055C"/>
    <w:rsid w:val="00F81A1D"/>
    <w:rsid w:val="00F8277F"/>
    <w:rsid w:val="00F83C88"/>
    <w:rsid w:val="00F84F82"/>
    <w:rsid w:val="00F85A1D"/>
    <w:rsid w:val="00F85E74"/>
    <w:rsid w:val="00F8603F"/>
    <w:rsid w:val="00F8634C"/>
    <w:rsid w:val="00F86669"/>
    <w:rsid w:val="00F877D1"/>
    <w:rsid w:val="00F8788B"/>
    <w:rsid w:val="00F91002"/>
    <w:rsid w:val="00F916E5"/>
    <w:rsid w:val="00F9250D"/>
    <w:rsid w:val="00F92547"/>
    <w:rsid w:val="00F928D2"/>
    <w:rsid w:val="00F92E93"/>
    <w:rsid w:val="00F9478E"/>
    <w:rsid w:val="00F94E64"/>
    <w:rsid w:val="00F95466"/>
    <w:rsid w:val="00F95904"/>
    <w:rsid w:val="00F965F9"/>
    <w:rsid w:val="00F9740E"/>
    <w:rsid w:val="00F97A64"/>
    <w:rsid w:val="00FA031A"/>
    <w:rsid w:val="00FA0638"/>
    <w:rsid w:val="00FA0C21"/>
    <w:rsid w:val="00FA2561"/>
    <w:rsid w:val="00FA2890"/>
    <w:rsid w:val="00FA2BEB"/>
    <w:rsid w:val="00FA348F"/>
    <w:rsid w:val="00FA5E08"/>
    <w:rsid w:val="00FA72AC"/>
    <w:rsid w:val="00FA799F"/>
    <w:rsid w:val="00FA7DD4"/>
    <w:rsid w:val="00FB1D50"/>
    <w:rsid w:val="00FB4603"/>
    <w:rsid w:val="00FB54CB"/>
    <w:rsid w:val="00FB5AEC"/>
    <w:rsid w:val="00FB75AC"/>
    <w:rsid w:val="00FC1DC4"/>
    <w:rsid w:val="00FC2682"/>
    <w:rsid w:val="00FC2E78"/>
    <w:rsid w:val="00FC4275"/>
    <w:rsid w:val="00FC77E8"/>
    <w:rsid w:val="00FC7F32"/>
    <w:rsid w:val="00FD0BC0"/>
    <w:rsid w:val="00FD1472"/>
    <w:rsid w:val="00FD1840"/>
    <w:rsid w:val="00FD3217"/>
    <w:rsid w:val="00FD32EE"/>
    <w:rsid w:val="00FD3DE2"/>
    <w:rsid w:val="00FD6C7D"/>
    <w:rsid w:val="00FD71EE"/>
    <w:rsid w:val="00FE1152"/>
    <w:rsid w:val="00FE246A"/>
    <w:rsid w:val="00FE3383"/>
    <w:rsid w:val="00FE3888"/>
    <w:rsid w:val="00FE44F7"/>
    <w:rsid w:val="00FE4AEC"/>
    <w:rsid w:val="00FE5B21"/>
    <w:rsid w:val="00FE6015"/>
    <w:rsid w:val="00FF15EA"/>
    <w:rsid w:val="00FF16BC"/>
    <w:rsid w:val="00FF17BF"/>
    <w:rsid w:val="00FF2F72"/>
    <w:rsid w:val="00FF3F37"/>
    <w:rsid w:val="00FF4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52B846E5-4E95-42B4-BCBD-D31F49335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6F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ongtext">
    <w:name w:val="long_text"/>
    <w:rsid w:val="005A6FE9"/>
    <w:rPr>
      <w:rFonts w:cs="Times New Roman"/>
    </w:rPr>
  </w:style>
  <w:style w:type="paragraph" w:styleId="NormalWeb">
    <w:name w:val="Normal (Web)"/>
    <w:basedOn w:val="Normal"/>
    <w:uiPriority w:val="99"/>
    <w:semiHidden/>
    <w:unhideWhenUsed/>
    <w:rsid w:val="005A6FE9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1A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AD5"/>
    <w:rPr>
      <w:rFonts w:ascii="Tahoma" w:eastAsia="Times New Roman" w:hAnsi="Tahoma" w:cs="Tahoma"/>
      <w:sz w:val="16"/>
      <w:szCs w:val="16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6B2B5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2B56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6B2B5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2B56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Mdeck1articletitle">
    <w:name w:val="M_deck_1_article_title"/>
    <w:qFormat/>
    <w:rsid w:val="006B2B56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eck1articletype">
    <w:name w:val="M_deck_1_article_type"/>
    <w:next w:val="Mdeck1articletitle"/>
    <w:qFormat/>
    <w:rsid w:val="006B2B56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sz w:val="24"/>
      <w:szCs w:val="24"/>
      <w:lang w:val="en-US" w:eastAsia="de-DE" w:bidi="en-US"/>
    </w:rPr>
  </w:style>
  <w:style w:type="paragraph" w:customStyle="1" w:styleId="Mdeck2authoraffiliation">
    <w:name w:val="M_deck_2_author_affiliation"/>
    <w:qFormat/>
    <w:rsid w:val="006B2B56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correspondence">
    <w:name w:val="M_deck_2_author_correspondence"/>
    <w:next w:val="Normal"/>
    <w:qFormat/>
    <w:rsid w:val="006B2B5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name">
    <w:name w:val="M_deck_2_author_name"/>
    <w:next w:val="Mdeck2authoraffiliation"/>
    <w:qFormat/>
    <w:rsid w:val="006B2B56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3abstract">
    <w:name w:val="M_deck_3_abstract"/>
    <w:next w:val="Normal"/>
    <w:qFormat/>
    <w:rsid w:val="006B2B5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3keywords">
    <w:name w:val="M_deck_3_keywords"/>
    <w:basedOn w:val="Mdeck3abstract"/>
    <w:qFormat/>
    <w:rsid w:val="006B2B56"/>
    <w:pPr>
      <w:widowControl/>
      <w:spacing w:after="0"/>
    </w:pPr>
  </w:style>
  <w:style w:type="paragraph" w:customStyle="1" w:styleId="Mdeck3publcationhistory">
    <w:name w:val="M_deck_3_publcation_history"/>
    <w:qFormat/>
    <w:rsid w:val="006B2B5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1">
    <w:name w:val="M_deck_4_heading_1"/>
    <w:next w:val="Normal"/>
    <w:qFormat/>
    <w:rsid w:val="006B2B56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2">
    <w:name w:val="M_deck_4_heading_2"/>
    <w:next w:val="Normal"/>
    <w:qFormat/>
    <w:rsid w:val="006B2B56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3">
    <w:name w:val="M_deck_4_heading_3"/>
    <w:next w:val="Normal"/>
    <w:qFormat/>
    <w:rsid w:val="006B2B56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">
    <w:name w:val="M_deck_4_text"/>
    <w:qFormat/>
    <w:rsid w:val="006B2B56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2nd">
    <w:name w:val="M_deck_4_text_2nd"/>
    <w:qFormat/>
    <w:rsid w:val="006B2B56"/>
    <w:pPr>
      <w:spacing w:after="0" w:line="340" w:lineRule="atLeast"/>
      <w:ind w:left="993" w:hanging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bulletlist">
    <w:name w:val="M_deck_4_text_bullet_list"/>
    <w:qFormat/>
    <w:rsid w:val="006B2B56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6B2B56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6B2B56"/>
    <w:pPr>
      <w:spacing w:before="240"/>
      <w:jc w:val="center"/>
    </w:pPr>
    <w:rPr>
      <w:rFonts w:cstheme="minorBidi"/>
      <w:i/>
      <w:kern w:val="2"/>
      <w:sz w:val="20"/>
      <w:szCs w:val="20"/>
      <w:lang w:val="en-US" w:eastAsia="zh-CN"/>
    </w:rPr>
  </w:style>
  <w:style w:type="paragraph" w:customStyle="1" w:styleId="Mdeck4textlrindent">
    <w:name w:val="M_deck_4_text_lr_indent"/>
    <w:basedOn w:val="Mdeck4text"/>
    <w:qFormat/>
    <w:rsid w:val="006B2B56"/>
    <w:pPr>
      <w:ind w:left="567" w:right="567" w:firstLine="0"/>
    </w:pPr>
  </w:style>
  <w:style w:type="paragraph" w:customStyle="1" w:styleId="Mdeck4textnumberedlist">
    <w:name w:val="M_deck_4_text_numbered_list"/>
    <w:qFormat/>
    <w:rsid w:val="006B2B56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5tablebody">
    <w:name w:val="M_deck_5_table_body"/>
    <w:qFormat/>
    <w:rsid w:val="006B2B56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6B2B56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6B2B56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5tablefooter">
    <w:name w:val="M_deck_5_table_footer"/>
    <w:qFormat/>
    <w:rsid w:val="006B2B56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5tableheader">
    <w:name w:val="M_deck_5_table_header"/>
    <w:basedOn w:val="Mdeck5tablefooter"/>
    <w:rsid w:val="006B2B56"/>
  </w:style>
  <w:style w:type="paragraph" w:customStyle="1" w:styleId="Mdeck6figurebody">
    <w:name w:val="M_deck_6_figure_body"/>
    <w:qFormat/>
    <w:rsid w:val="006B2B56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6figurecaption">
    <w:name w:val="M_deck_6_figure_caption"/>
    <w:basedOn w:val="Mdeck5tablecaption"/>
    <w:qFormat/>
    <w:rsid w:val="006B2B56"/>
    <w:pPr>
      <w:spacing w:after="240"/>
    </w:pPr>
  </w:style>
  <w:style w:type="paragraph" w:customStyle="1" w:styleId="Mdeck7equation">
    <w:name w:val="M_deck_7_equation"/>
    <w:basedOn w:val="Normal"/>
    <w:rsid w:val="006B2B56"/>
    <w:pPr>
      <w:kinsoku w:val="0"/>
      <w:overflowPunct w:val="0"/>
      <w:autoSpaceDE w:val="0"/>
      <w:autoSpaceDN w:val="0"/>
      <w:adjustRightInd w:val="0"/>
      <w:snapToGrid w:val="0"/>
      <w:spacing w:before="240"/>
      <w:jc w:val="center"/>
    </w:pPr>
    <w:rPr>
      <w:rFonts w:eastAsia="宋体" w:cstheme="minorBidi"/>
      <w:i/>
      <w:snapToGrid w:val="0"/>
      <w:kern w:val="2"/>
      <w:sz w:val="20"/>
      <w:lang w:val="en-US" w:eastAsia="en-US" w:bidi="en-US"/>
    </w:rPr>
  </w:style>
  <w:style w:type="paragraph" w:customStyle="1" w:styleId="Mdeck8references">
    <w:name w:val="M_deck_8_references"/>
    <w:qFormat/>
    <w:rsid w:val="006B2B56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418" w:hanging="418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table" w:styleId="TableGrid">
    <w:name w:val="Table Grid"/>
    <w:basedOn w:val="TableNormal"/>
    <w:uiPriority w:val="59"/>
    <w:rsid w:val="00F578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emf"/><Relationship Id="rId17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e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C0DCC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277</Words>
  <Characters>1580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Supplementary Materials_x000d_Figure S1 A UV-visible chromatogram (</vt:lpstr>
      <vt:lpstr/>
    </vt:vector>
  </TitlesOfParts>
  <Company/>
  <LinksUpToDate>false</LinksUpToDate>
  <CharactersWithSpaces>1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_x000d_Figure S1 A UV-visible chromatogram (</dc:title>
  <dc:creator>MDPI</dc:creator>
  <cp:lastModifiedBy>MDPI</cp:lastModifiedBy>
  <cp:revision>7</cp:revision>
  <dcterms:created xsi:type="dcterms:W3CDTF">2015-11-18T04:25:00Z</dcterms:created>
  <dcterms:modified xsi:type="dcterms:W3CDTF">2015-11-19T01:12:00Z</dcterms:modified>
</cp:coreProperties>
</file>